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FBABC" w14:textId="44999529" w:rsidR="00BC3229" w:rsidRDefault="00BC3229" w:rsidP="00544A34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52FC2D85" w14:textId="77777777" w:rsidR="00BC3229" w:rsidRDefault="00BC3229" w:rsidP="00544A34">
      <w:pPr>
        <w:spacing w:after="0" w:line="240" w:lineRule="auto"/>
        <w:rPr>
          <w:b/>
          <w:sz w:val="24"/>
          <w:szCs w:val="24"/>
        </w:rPr>
      </w:pPr>
    </w:p>
    <w:p w14:paraId="303B6F27" w14:textId="77777777" w:rsidR="00BC3229" w:rsidRDefault="00BC3229" w:rsidP="00544A34">
      <w:pPr>
        <w:spacing w:after="0" w:line="240" w:lineRule="auto"/>
        <w:rPr>
          <w:b/>
          <w:sz w:val="24"/>
          <w:szCs w:val="24"/>
        </w:rPr>
      </w:pPr>
    </w:p>
    <w:p w14:paraId="13391F43" w14:textId="4CBF96CD" w:rsidR="00544A34" w:rsidRDefault="00544A34" w:rsidP="00544A34">
      <w:pPr>
        <w:spacing w:after="0" w:line="240" w:lineRule="auto"/>
        <w:rPr>
          <w:b/>
          <w:sz w:val="24"/>
          <w:szCs w:val="24"/>
        </w:rPr>
      </w:pPr>
      <w:r w:rsidRPr="004E3EA9">
        <w:rPr>
          <w:b/>
          <w:sz w:val="24"/>
          <w:szCs w:val="24"/>
        </w:rPr>
        <w:t xml:space="preserve">Regeneration of </w:t>
      </w:r>
      <w:r w:rsidR="00116AB9">
        <w:rPr>
          <w:b/>
          <w:sz w:val="24"/>
          <w:szCs w:val="24"/>
        </w:rPr>
        <w:t xml:space="preserve">functional </w:t>
      </w:r>
      <w:r w:rsidR="00116AB9" w:rsidRPr="004E3EA9">
        <w:rPr>
          <w:b/>
          <w:sz w:val="24"/>
          <w:szCs w:val="24"/>
        </w:rPr>
        <w:t>neurons</w:t>
      </w:r>
      <w:r w:rsidR="00116AB9" w:rsidRPr="004E3EA9" w:rsidDel="00BB6D08">
        <w:rPr>
          <w:b/>
          <w:sz w:val="24"/>
          <w:szCs w:val="24"/>
        </w:rPr>
        <w:t xml:space="preserve"> </w:t>
      </w:r>
      <w:r w:rsidR="00116AB9" w:rsidRPr="004E3EA9">
        <w:rPr>
          <w:b/>
          <w:sz w:val="24"/>
          <w:szCs w:val="24"/>
        </w:rPr>
        <w:t>after</w:t>
      </w:r>
      <w:r w:rsidR="00116AB9" w:rsidRPr="004E3EA9" w:rsidDel="00BB6D08">
        <w:rPr>
          <w:b/>
          <w:sz w:val="24"/>
          <w:szCs w:val="24"/>
        </w:rPr>
        <w:t xml:space="preserve"> </w:t>
      </w:r>
      <w:r w:rsidRPr="004E3EA9">
        <w:rPr>
          <w:b/>
          <w:sz w:val="24"/>
          <w:szCs w:val="24"/>
        </w:rPr>
        <w:t xml:space="preserve">spinal cord injury via </w:t>
      </w:r>
      <w:r w:rsidRPr="00A14631">
        <w:rPr>
          <w:b/>
          <w:i/>
          <w:sz w:val="24"/>
          <w:szCs w:val="24"/>
        </w:rPr>
        <w:t>in situ</w:t>
      </w:r>
      <w:r w:rsidRPr="004E3EA9">
        <w:rPr>
          <w:b/>
          <w:sz w:val="24"/>
          <w:szCs w:val="24"/>
        </w:rPr>
        <w:t xml:space="preserve"> NeuroD1-mediated astrocyte-to-neuron conversion</w:t>
      </w:r>
    </w:p>
    <w:p w14:paraId="11710D55" w14:textId="77777777" w:rsidR="00544A34" w:rsidRPr="004E3EA9" w:rsidRDefault="00544A34" w:rsidP="00544A34">
      <w:pPr>
        <w:spacing w:after="0" w:line="240" w:lineRule="auto"/>
        <w:rPr>
          <w:b/>
          <w:sz w:val="24"/>
          <w:szCs w:val="24"/>
        </w:rPr>
      </w:pPr>
    </w:p>
    <w:p w14:paraId="39192E00" w14:textId="1582C143" w:rsidR="00544A34" w:rsidRDefault="00544A34" w:rsidP="00544A34">
      <w:pPr>
        <w:spacing w:after="0" w:line="240" w:lineRule="auto"/>
        <w:rPr>
          <w:sz w:val="24"/>
          <w:szCs w:val="24"/>
        </w:rPr>
      </w:pPr>
      <w:r w:rsidRPr="00BA6D43">
        <w:rPr>
          <w:sz w:val="24"/>
          <w:szCs w:val="24"/>
        </w:rPr>
        <w:t>Brendan Puls</w:t>
      </w:r>
      <w:r w:rsidR="00BC660A" w:rsidRPr="00BC660A">
        <w:rPr>
          <w:sz w:val="24"/>
          <w:szCs w:val="24"/>
          <w:vertAlign w:val="superscript"/>
        </w:rPr>
        <w:t>1</w:t>
      </w:r>
      <w:r>
        <w:rPr>
          <w:rFonts w:ascii="Calibri" w:hAnsi="Calibri"/>
          <w:sz w:val="24"/>
          <w:szCs w:val="24"/>
        </w:rPr>
        <w:t>†</w:t>
      </w:r>
      <w:r w:rsidRPr="00BA6D43">
        <w:rPr>
          <w:sz w:val="24"/>
          <w:szCs w:val="24"/>
        </w:rPr>
        <w:t>, Yan Ding</w:t>
      </w:r>
      <w:r w:rsidR="00BC660A" w:rsidRPr="00BC660A">
        <w:rPr>
          <w:sz w:val="24"/>
          <w:szCs w:val="24"/>
          <w:vertAlign w:val="superscript"/>
        </w:rPr>
        <w:t>1</w:t>
      </w:r>
      <w:r>
        <w:rPr>
          <w:rFonts w:ascii="Calibri" w:hAnsi="Calibri"/>
          <w:sz w:val="24"/>
          <w:szCs w:val="24"/>
        </w:rPr>
        <w:t>†</w:t>
      </w:r>
      <w:r w:rsidRPr="00BA6D43">
        <w:rPr>
          <w:sz w:val="24"/>
          <w:szCs w:val="24"/>
        </w:rPr>
        <w:t xml:space="preserve">, </w:t>
      </w:r>
      <w:proofErr w:type="spellStart"/>
      <w:r w:rsidR="00274934">
        <w:rPr>
          <w:sz w:val="24"/>
          <w:szCs w:val="24"/>
        </w:rPr>
        <w:t>Fengyu</w:t>
      </w:r>
      <w:proofErr w:type="spellEnd"/>
      <w:r w:rsidR="00274934">
        <w:rPr>
          <w:sz w:val="24"/>
          <w:szCs w:val="24"/>
        </w:rPr>
        <w:t xml:space="preserve"> Zhang</w:t>
      </w:r>
      <w:r w:rsidR="00BC660A" w:rsidRPr="00BC660A">
        <w:rPr>
          <w:sz w:val="24"/>
          <w:szCs w:val="24"/>
          <w:vertAlign w:val="superscript"/>
        </w:rPr>
        <w:t>1</w:t>
      </w:r>
      <w:r w:rsidR="00274934">
        <w:rPr>
          <w:sz w:val="24"/>
          <w:szCs w:val="24"/>
        </w:rPr>
        <w:t xml:space="preserve">, </w:t>
      </w:r>
      <w:proofErr w:type="spellStart"/>
      <w:r w:rsidRPr="00BA6D43">
        <w:rPr>
          <w:sz w:val="24"/>
          <w:szCs w:val="24"/>
        </w:rPr>
        <w:t>Mengjie</w:t>
      </w:r>
      <w:proofErr w:type="spellEnd"/>
      <w:r w:rsidRPr="00BA6D43">
        <w:rPr>
          <w:sz w:val="24"/>
          <w:szCs w:val="24"/>
        </w:rPr>
        <w:t xml:space="preserve"> Pan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 xml:space="preserve">, </w:t>
      </w:r>
      <w:proofErr w:type="spellStart"/>
      <w:r w:rsidR="00274934">
        <w:rPr>
          <w:sz w:val="24"/>
          <w:szCs w:val="24"/>
        </w:rPr>
        <w:t>Zhuofan</w:t>
      </w:r>
      <w:proofErr w:type="spellEnd"/>
      <w:r w:rsidR="00274934">
        <w:rPr>
          <w:sz w:val="24"/>
          <w:szCs w:val="24"/>
        </w:rPr>
        <w:t xml:space="preserve"> Lei</w:t>
      </w:r>
      <w:r w:rsidR="00BC660A" w:rsidRPr="00BC660A">
        <w:rPr>
          <w:sz w:val="24"/>
          <w:szCs w:val="24"/>
          <w:vertAlign w:val="superscript"/>
        </w:rPr>
        <w:t>1</w:t>
      </w:r>
      <w:r w:rsidR="00274934">
        <w:rPr>
          <w:sz w:val="24"/>
          <w:szCs w:val="24"/>
        </w:rPr>
        <w:t xml:space="preserve">, </w:t>
      </w:r>
      <w:proofErr w:type="spellStart"/>
      <w:r w:rsidR="00274934">
        <w:rPr>
          <w:sz w:val="24"/>
          <w:szCs w:val="24"/>
        </w:rPr>
        <w:t>Zifei</w:t>
      </w:r>
      <w:proofErr w:type="spellEnd"/>
      <w:r w:rsidR="00274934">
        <w:rPr>
          <w:sz w:val="24"/>
          <w:szCs w:val="24"/>
        </w:rPr>
        <w:t xml:space="preserve"> Pei</w:t>
      </w:r>
      <w:r w:rsidR="00BC660A" w:rsidRPr="00BC660A">
        <w:rPr>
          <w:sz w:val="24"/>
          <w:szCs w:val="24"/>
          <w:vertAlign w:val="superscript"/>
        </w:rPr>
        <w:t>1</w:t>
      </w:r>
      <w:r w:rsidR="00274934">
        <w:rPr>
          <w:sz w:val="24"/>
          <w:szCs w:val="24"/>
        </w:rPr>
        <w:t>, Mei Jiang</w:t>
      </w:r>
      <w:r w:rsidR="00BC660A" w:rsidRPr="00BC660A">
        <w:rPr>
          <w:sz w:val="24"/>
          <w:szCs w:val="24"/>
          <w:vertAlign w:val="superscript"/>
        </w:rPr>
        <w:t>1</w:t>
      </w:r>
      <w:r w:rsidR="00274934">
        <w:rPr>
          <w:sz w:val="24"/>
          <w:szCs w:val="24"/>
        </w:rPr>
        <w:t xml:space="preserve">, </w:t>
      </w:r>
      <w:proofErr w:type="spellStart"/>
      <w:r w:rsidR="00274934">
        <w:rPr>
          <w:sz w:val="24"/>
          <w:szCs w:val="24"/>
        </w:rPr>
        <w:t>Yuting</w:t>
      </w:r>
      <w:proofErr w:type="spellEnd"/>
      <w:r w:rsidR="00274934">
        <w:rPr>
          <w:sz w:val="24"/>
          <w:szCs w:val="24"/>
        </w:rPr>
        <w:t xml:space="preserve"> Bai</w:t>
      </w:r>
      <w:r w:rsidR="00BC660A" w:rsidRPr="00BC660A">
        <w:rPr>
          <w:sz w:val="24"/>
          <w:szCs w:val="24"/>
          <w:vertAlign w:val="superscript"/>
        </w:rPr>
        <w:t>1</w:t>
      </w:r>
      <w:r w:rsidR="00274934">
        <w:rPr>
          <w:sz w:val="24"/>
          <w:szCs w:val="24"/>
        </w:rPr>
        <w:t>,</w:t>
      </w:r>
      <w:r w:rsidR="00274934" w:rsidRPr="00147F25">
        <w:rPr>
          <w:sz w:val="24"/>
          <w:szCs w:val="24"/>
        </w:rPr>
        <w:t xml:space="preserve"> </w:t>
      </w:r>
      <w:r w:rsidRPr="00BA6D43">
        <w:rPr>
          <w:sz w:val="24"/>
          <w:szCs w:val="24"/>
        </w:rPr>
        <w:t>Cody Forsyth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>, Morgan Metzger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 xml:space="preserve">, </w:t>
      </w:r>
      <w:proofErr w:type="spellStart"/>
      <w:r w:rsidRPr="00BA6D43">
        <w:rPr>
          <w:sz w:val="24"/>
          <w:szCs w:val="24"/>
        </w:rPr>
        <w:t>Tanvi</w:t>
      </w:r>
      <w:proofErr w:type="spellEnd"/>
      <w:r w:rsidRPr="00BA6D43">
        <w:rPr>
          <w:sz w:val="24"/>
          <w:szCs w:val="24"/>
        </w:rPr>
        <w:t xml:space="preserve"> Rana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 xml:space="preserve">, </w:t>
      </w:r>
      <w:r w:rsidR="00274934" w:rsidRPr="00BA6D43">
        <w:rPr>
          <w:sz w:val="24"/>
          <w:szCs w:val="24"/>
        </w:rPr>
        <w:t>Lei Zhang</w:t>
      </w:r>
      <w:r w:rsidR="00BC660A" w:rsidRPr="00BC660A">
        <w:rPr>
          <w:sz w:val="24"/>
          <w:szCs w:val="24"/>
          <w:vertAlign w:val="superscript"/>
        </w:rPr>
        <w:t>1</w:t>
      </w:r>
      <w:r w:rsidR="00274934" w:rsidRPr="00BA6D43">
        <w:rPr>
          <w:sz w:val="24"/>
          <w:szCs w:val="24"/>
        </w:rPr>
        <w:t xml:space="preserve">, </w:t>
      </w:r>
      <w:proofErr w:type="spellStart"/>
      <w:r w:rsidR="00274934" w:rsidRPr="00BA6D43">
        <w:rPr>
          <w:sz w:val="24"/>
          <w:szCs w:val="24"/>
        </w:rPr>
        <w:t>Xiaoyun</w:t>
      </w:r>
      <w:proofErr w:type="spellEnd"/>
      <w:r w:rsidR="00274934" w:rsidRPr="00BA6D43">
        <w:rPr>
          <w:sz w:val="24"/>
          <w:szCs w:val="24"/>
        </w:rPr>
        <w:t xml:space="preserve"> Ding</w:t>
      </w:r>
      <w:r w:rsidR="00BC660A" w:rsidRPr="00BC660A">
        <w:rPr>
          <w:sz w:val="24"/>
          <w:szCs w:val="24"/>
          <w:vertAlign w:val="superscript"/>
        </w:rPr>
        <w:t>1</w:t>
      </w:r>
      <w:r w:rsidR="00274934" w:rsidRPr="00BA6D43">
        <w:rPr>
          <w:sz w:val="24"/>
          <w:szCs w:val="24"/>
        </w:rPr>
        <w:t xml:space="preserve">, </w:t>
      </w:r>
      <w:r>
        <w:rPr>
          <w:sz w:val="24"/>
          <w:szCs w:val="24"/>
        </w:rPr>
        <w:t>Matthew</w:t>
      </w:r>
      <w:r w:rsidRPr="00BA6D43">
        <w:rPr>
          <w:sz w:val="24"/>
          <w:szCs w:val="24"/>
        </w:rPr>
        <w:t xml:space="preserve"> Keefe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>, Alice Cai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>, Austin Redilla</w:t>
      </w:r>
      <w:r w:rsidR="00BC660A" w:rsidRPr="00BC660A">
        <w:rPr>
          <w:sz w:val="24"/>
          <w:szCs w:val="24"/>
          <w:vertAlign w:val="superscript"/>
        </w:rPr>
        <w:t>1</w:t>
      </w:r>
      <w:r w:rsidRPr="00BA6D43">
        <w:rPr>
          <w:sz w:val="24"/>
          <w:szCs w:val="24"/>
        </w:rPr>
        <w:t xml:space="preserve">, </w:t>
      </w:r>
      <w:r>
        <w:rPr>
          <w:sz w:val="24"/>
          <w:szCs w:val="24"/>
        </w:rPr>
        <w:t>Michael Lai</w:t>
      </w:r>
      <w:r w:rsidR="00BC660A" w:rsidRPr="00BC660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evin He</w:t>
      </w:r>
      <w:r w:rsidR="00BC660A" w:rsidRPr="00BC660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 w:rsidRPr="00BA6D43">
        <w:rPr>
          <w:sz w:val="24"/>
          <w:szCs w:val="24"/>
        </w:rPr>
        <w:t>Hedong</w:t>
      </w:r>
      <w:proofErr w:type="spellEnd"/>
      <w:r w:rsidRPr="00BA6D43">
        <w:rPr>
          <w:sz w:val="24"/>
          <w:szCs w:val="24"/>
        </w:rPr>
        <w:t xml:space="preserve"> Li</w:t>
      </w:r>
      <w:r w:rsidR="00BC660A" w:rsidRPr="00BC660A">
        <w:rPr>
          <w:sz w:val="24"/>
          <w:szCs w:val="24"/>
          <w:vertAlign w:val="superscript"/>
        </w:rPr>
        <w:t>1</w:t>
      </w:r>
      <w:proofErr w:type="gramStart"/>
      <w:r w:rsidR="00BC660A">
        <w:rPr>
          <w:sz w:val="24"/>
          <w:szCs w:val="24"/>
          <w:vertAlign w:val="superscript"/>
        </w:rPr>
        <w:t>,</w:t>
      </w:r>
      <w:r w:rsidRPr="00BA6D43">
        <w:rPr>
          <w:sz w:val="24"/>
          <w:szCs w:val="24"/>
        </w:rPr>
        <w:t>*</w:t>
      </w:r>
      <w:proofErr w:type="gramEnd"/>
      <w:r w:rsidRPr="00BA6D43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BA6D43">
        <w:rPr>
          <w:sz w:val="24"/>
          <w:szCs w:val="24"/>
        </w:rPr>
        <w:t>Gong Chen</w:t>
      </w:r>
      <w:r w:rsidR="00BC660A" w:rsidRPr="00BC660A">
        <w:rPr>
          <w:sz w:val="24"/>
          <w:szCs w:val="24"/>
          <w:vertAlign w:val="superscript"/>
        </w:rPr>
        <w:t>1</w:t>
      </w:r>
      <w:r w:rsidR="00BC660A">
        <w:rPr>
          <w:sz w:val="24"/>
          <w:szCs w:val="24"/>
          <w:vertAlign w:val="superscript"/>
        </w:rPr>
        <w:t>,2,</w:t>
      </w:r>
      <w:r w:rsidRPr="00BA6D43">
        <w:rPr>
          <w:sz w:val="24"/>
          <w:szCs w:val="24"/>
        </w:rPr>
        <w:t>*</w:t>
      </w:r>
    </w:p>
    <w:p w14:paraId="160691B7" w14:textId="77777777" w:rsidR="00544A34" w:rsidRPr="007F185F" w:rsidRDefault="00544A34" w:rsidP="00544A34">
      <w:pPr>
        <w:spacing w:after="0" w:line="240" w:lineRule="auto"/>
        <w:rPr>
          <w:sz w:val="18"/>
          <w:szCs w:val="18"/>
        </w:rPr>
      </w:pPr>
    </w:p>
    <w:p w14:paraId="28828476" w14:textId="77777777" w:rsidR="00BC3229" w:rsidRDefault="00BC3229" w:rsidP="00BC3229">
      <w:pPr>
        <w:pStyle w:val="EndNoteBibliography"/>
        <w:rPr>
          <w:b/>
          <w:sz w:val="24"/>
          <w:szCs w:val="24"/>
        </w:rPr>
      </w:pPr>
    </w:p>
    <w:p w14:paraId="75C91706" w14:textId="63AE15AD" w:rsidR="00544A34" w:rsidRPr="00BC3229" w:rsidRDefault="00544A34" w:rsidP="00BC3229">
      <w:pPr>
        <w:pStyle w:val="EndNoteBibliography"/>
        <w:rPr>
          <w:rFonts w:cstheme="minorHAnsi"/>
          <w:sz w:val="24"/>
          <w:szCs w:val="24"/>
        </w:rPr>
      </w:pPr>
      <w:r>
        <w:rPr>
          <w:b/>
          <w:sz w:val="24"/>
          <w:szCs w:val="24"/>
        </w:rPr>
        <w:t>Supplemental figures</w:t>
      </w:r>
      <w:r w:rsidR="00BC3229">
        <w:rPr>
          <w:b/>
          <w:sz w:val="24"/>
          <w:szCs w:val="24"/>
        </w:rPr>
        <w:t xml:space="preserve"> and legends:</w:t>
      </w:r>
    </w:p>
    <w:p w14:paraId="21AD37CC" w14:textId="77777777" w:rsidR="00544A34" w:rsidRDefault="00544A34" w:rsidP="00544A34">
      <w:pPr>
        <w:spacing w:line="360" w:lineRule="auto"/>
        <w:rPr>
          <w:rFonts w:hAnsi="Calibri"/>
          <w:b/>
          <w:color w:val="000000" w:themeColor="text1"/>
          <w:kern w:val="24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FF57FCC" wp14:editId="1834976B">
            <wp:extent cx="5943600" cy="4086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93" b="26015"/>
                    <a:stretch/>
                  </pic:blipFill>
                  <pic:spPr bwMode="auto">
                    <a:xfrm>
                      <a:off x="0" y="0"/>
                      <a:ext cx="5943600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4263F4" w14:textId="106D1484" w:rsidR="00544A34" w:rsidRDefault="00544A34" w:rsidP="00544A34">
      <w:pPr>
        <w:spacing w:line="360" w:lineRule="auto"/>
        <w:rPr>
          <w:sz w:val="24"/>
          <w:szCs w:val="24"/>
        </w:rPr>
      </w:pP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>Supplemental Figure 1. Infected cells by AAV9-N</w:t>
      </w:r>
      <w:r w:rsidR="00BC3229">
        <w:rPr>
          <w:rFonts w:hAnsi="Calibri"/>
          <w:b/>
          <w:color w:val="000000" w:themeColor="text1"/>
          <w:kern w:val="24"/>
          <w:sz w:val="24"/>
          <w:szCs w:val="24"/>
        </w:rPr>
        <w:t>euro</w:t>
      </w: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>D1-mCh</w:t>
      </w:r>
      <w:r w:rsidR="00BC3229">
        <w:rPr>
          <w:rFonts w:hAnsi="Calibri"/>
          <w:b/>
          <w:color w:val="000000" w:themeColor="text1"/>
          <w:kern w:val="24"/>
          <w:sz w:val="24"/>
          <w:szCs w:val="24"/>
        </w:rPr>
        <w:t>err</w:t>
      </w: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>y</w:t>
      </w:r>
      <w:r w:rsidRPr="004E3EA9">
        <w:rPr>
          <w:b/>
          <w:sz w:val="24"/>
          <w:szCs w:val="24"/>
        </w:rPr>
        <w:t xml:space="preserve"> overexpress N</w:t>
      </w:r>
      <w:r w:rsidR="00BC3229">
        <w:rPr>
          <w:b/>
          <w:sz w:val="24"/>
          <w:szCs w:val="24"/>
        </w:rPr>
        <w:t>euro</w:t>
      </w:r>
      <w:r w:rsidRPr="004E3EA9">
        <w:rPr>
          <w:b/>
          <w:sz w:val="24"/>
          <w:szCs w:val="24"/>
        </w:rPr>
        <w:t xml:space="preserve">D1 protein in the injured spinal cord. </w:t>
      </w:r>
      <w:r w:rsidRPr="004E3EA9">
        <w:rPr>
          <w:sz w:val="24"/>
          <w:szCs w:val="24"/>
        </w:rPr>
        <w:t>(</w:t>
      </w:r>
      <w:r w:rsidRPr="004E3EA9">
        <w:rPr>
          <w:b/>
          <w:sz w:val="24"/>
          <w:szCs w:val="24"/>
        </w:rPr>
        <w:t>A</w:t>
      </w:r>
      <w:r w:rsidRPr="004E3EA9">
        <w:rPr>
          <w:sz w:val="24"/>
          <w:szCs w:val="24"/>
        </w:rPr>
        <w:t xml:space="preserve">) Immunostaining </w:t>
      </w:r>
      <w:r w:rsidR="00251F7E">
        <w:rPr>
          <w:sz w:val="24"/>
          <w:szCs w:val="24"/>
        </w:rPr>
        <w:t>showing</w:t>
      </w:r>
      <w:r w:rsidRPr="004E3EA9">
        <w:rPr>
          <w:sz w:val="24"/>
          <w:szCs w:val="24"/>
        </w:rPr>
        <w:t xml:space="preserve"> the </w:t>
      </w:r>
      <w:r w:rsidR="00251F7E">
        <w:rPr>
          <w:sz w:val="24"/>
          <w:szCs w:val="24"/>
        </w:rPr>
        <w:t xml:space="preserve">colocalization of </w:t>
      </w:r>
      <w:r w:rsidRPr="004E3EA9">
        <w:rPr>
          <w:sz w:val="24"/>
          <w:szCs w:val="24"/>
        </w:rPr>
        <w:t xml:space="preserve">infected cells by 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AAV9</w:t>
      </w:r>
      <w:r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N</w:t>
      </w:r>
      <w:r w:rsidR="005D0A25">
        <w:rPr>
          <w:rFonts w:hAnsi="Calibri"/>
          <w:color w:val="000000" w:themeColor="text1"/>
          <w:kern w:val="24"/>
          <w:sz w:val="24"/>
          <w:szCs w:val="24"/>
        </w:rPr>
        <w:t>euro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D1-mCh</w:t>
      </w:r>
      <w:r w:rsidR="005D0A25">
        <w:rPr>
          <w:rFonts w:hAnsi="Calibri"/>
          <w:color w:val="000000" w:themeColor="text1"/>
          <w:kern w:val="24"/>
          <w:sz w:val="24"/>
          <w:szCs w:val="24"/>
        </w:rPr>
        <w:t>erry</w:t>
      </w:r>
      <w:r w:rsidRPr="004E3EA9">
        <w:rPr>
          <w:sz w:val="24"/>
          <w:szCs w:val="24"/>
        </w:rPr>
        <w:t xml:space="preserve"> </w:t>
      </w:r>
      <w:r w:rsidR="00251F7E">
        <w:rPr>
          <w:sz w:val="24"/>
          <w:szCs w:val="24"/>
        </w:rPr>
        <w:t>with</w:t>
      </w:r>
      <w:r w:rsidRPr="004E3EA9">
        <w:rPr>
          <w:sz w:val="24"/>
          <w:szCs w:val="24"/>
        </w:rPr>
        <w:t xml:space="preserve"> neuronal marker NeuN</w:t>
      </w:r>
      <w:r w:rsidR="00251F7E">
        <w:rPr>
          <w:sz w:val="24"/>
          <w:szCs w:val="24"/>
        </w:rPr>
        <w:t>,</w:t>
      </w:r>
      <w:r w:rsidRPr="004E3EA9">
        <w:rPr>
          <w:sz w:val="24"/>
          <w:szCs w:val="24"/>
        </w:rPr>
        <w:t xml:space="preserve"> indicating neuronal conversion</w:t>
      </w:r>
      <w:r>
        <w:rPr>
          <w:sz w:val="24"/>
          <w:szCs w:val="24"/>
        </w:rPr>
        <w:t xml:space="preserve"> </w:t>
      </w:r>
      <w:r w:rsidRPr="004E3EA9">
        <w:rPr>
          <w:sz w:val="24"/>
          <w:szCs w:val="24"/>
        </w:rPr>
        <w:t>in the dorsal horn of injured spinal cord</w:t>
      </w:r>
      <w:r>
        <w:rPr>
          <w:sz w:val="24"/>
          <w:szCs w:val="24"/>
        </w:rPr>
        <w:t xml:space="preserve"> at 4 wpi. Scale bar</w:t>
      </w:r>
      <w:r w:rsidR="00251F7E">
        <w:rPr>
          <w:sz w:val="24"/>
          <w:szCs w:val="24"/>
        </w:rPr>
        <w:t>,</w:t>
      </w:r>
      <w:r>
        <w:rPr>
          <w:sz w:val="24"/>
          <w:szCs w:val="24"/>
        </w:rPr>
        <w:t xml:space="preserve"> 20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 xml:space="preserve">m. </w:t>
      </w:r>
      <w:r w:rsidRPr="004E3EA9">
        <w:rPr>
          <w:sz w:val="24"/>
          <w:szCs w:val="24"/>
        </w:rPr>
        <w:t>(</w:t>
      </w:r>
      <w:r w:rsidRPr="00B87D70">
        <w:rPr>
          <w:b/>
          <w:sz w:val="24"/>
          <w:szCs w:val="24"/>
        </w:rPr>
        <w:t>B</w:t>
      </w:r>
      <w:r w:rsidRPr="004E3EA9">
        <w:rPr>
          <w:sz w:val="24"/>
          <w:szCs w:val="24"/>
        </w:rPr>
        <w:t xml:space="preserve">) </w:t>
      </w:r>
      <w:r>
        <w:rPr>
          <w:sz w:val="24"/>
          <w:szCs w:val="24"/>
        </w:rPr>
        <w:t>Infected cells</w:t>
      </w:r>
      <w:r w:rsidRPr="004E3EA9">
        <w:rPr>
          <w:sz w:val="24"/>
          <w:szCs w:val="24"/>
        </w:rPr>
        <w:t xml:space="preserve"> overexpressed N</w:t>
      </w:r>
      <w:r w:rsidR="005D0A25">
        <w:rPr>
          <w:sz w:val="24"/>
          <w:szCs w:val="24"/>
        </w:rPr>
        <w:t>euro</w:t>
      </w:r>
      <w:r w:rsidRPr="004E3EA9">
        <w:rPr>
          <w:sz w:val="24"/>
          <w:szCs w:val="24"/>
        </w:rPr>
        <w:t>D1 protein at 4</w:t>
      </w:r>
      <w:r>
        <w:rPr>
          <w:sz w:val="24"/>
          <w:szCs w:val="24"/>
        </w:rPr>
        <w:t xml:space="preserve"> wpi</w:t>
      </w:r>
      <w:r w:rsidRPr="004E3EA9">
        <w:rPr>
          <w:sz w:val="24"/>
          <w:szCs w:val="24"/>
        </w:rPr>
        <w:t>.</w:t>
      </w:r>
      <w:r>
        <w:rPr>
          <w:sz w:val="24"/>
          <w:szCs w:val="24"/>
        </w:rPr>
        <w:t xml:space="preserve"> Scale bar</w:t>
      </w:r>
      <w:r w:rsidR="00DA3FB7">
        <w:rPr>
          <w:sz w:val="24"/>
          <w:szCs w:val="24"/>
        </w:rPr>
        <w:t>,</w:t>
      </w:r>
      <w:r>
        <w:rPr>
          <w:sz w:val="24"/>
          <w:szCs w:val="24"/>
        </w:rPr>
        <w:t xml:space="preserve"> 5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>m.</w:t>
      </w:r>
    </w:p>
    <w:p w14:paraId="47014F1F" w14:textId="77777777" w:rsidR="00544A34" w:rsidRPr="004E3EA9" w:rsidRDefault="00544A34" w:rsidP="00544A34">
      <w:pPr>
        <w:spacing w:line="360" w:lineRule="auto"/>
        <w:rPr>
          <w:b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 wp14:anchorId="34A1A356" wp14:editId="3803EE50">
            <wp:extent cx="5943600" cy="4133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26" b="25214"/>
                    <a:stretch/>
                  </pic:blipFill>
                  <pic:spPr bwMode="auto">
                    <a:xfrm>
                      <a:off x="0" y="0"/>
                      <a:ext cx="594360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53D0B" w14:textId="789B3AB7" w:rsidR="00544A34" w:rsidRDefault="00544A34" w:rsidP="00544A34">
      <w:pPr>
        <w:spacing w:line="360" w:lineRule="auto"/>
        <w:rPr>
          <w:sz w:val="24"/>
          <w:szCs w:val="24"/>
        </w:rPr>
      </w:pP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 xml:space="preserve">Supplemental Figure 2. NeuroD1-mediated neuronal conversion does not involve severe apoptosis. </w:t>
      </w:r>
      <w:proofErr w:type="gramStart"/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TUNEL </w:t>
      </w:r>
      <w:r w:rsidR="00542AC9">
        <w:rPr>
          <w:rFonts w:hAnsi="Calibri"/>
          <w:color w:val="000000" w:themeColor="text1"/>
          <w:kern w:val="24"/>
          <w:sz w:val="24"/>
          <w:szCs w:val="24"/>
        </w:rPr>
        <w:t>staining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542AC9">
        <w:rPr>
          <w:rFonts w:hAnsi="Calibri"/>
          <w:color w:val="000000" w:themeColor="text1"/>
          <w:kern w:val="24"/>
          <w:sz w:val="24"/>
          <w:szCs w:val="24"/>
        </w:rPr>
        <w:t>was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performed to detect apoptotic cells at different stages of neuronal conversion by AAV9</w:t>
      </w:r>
      <w:r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N</w:t>
      </w:r>
      <w:r w:rsidR="00542AC9">
        <w:rPr>
          <w:rFonts w:hAnsi="Calibri"/>
          <w:color w:val="000000" w:themeColor="text1"/>
          <w:kern w:val="24"/>
          <w:sz w:val="24"/>
          <w:szCs w:val="24"/>
        </w:rPr>
        <w:t>euro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D1-mCh</w:t>
      </w:r>
      <w:r w:rsidR="00542AC9">
        <w:rPr>
          <w:rFonts w:hAnsi="Calibri"/>
          <w:color w:val="000000" w:themeColor="text1"/>
          <w:kern w:val="24"/>
          <w:sz w:val="24"/>
          <w:szCs w:val="24"/>
        </w:rPr>
        <w:t>erry</w:t>
      </w:r>
      <w:proofErr w:type="gramEnd"/>
      <w:r w:rsidRPr="004E3EA9">
        <w:rPr>
          <w:sz w:val="24"/>
          <w:szCs w:val="24"/>
        </w:rPr>
        <w:t xml:space="preserve"> in the injured spinal cord. Arrows</w:t>
      </w:r>
      <w:r>
        <w:rPr>
          <w:sz w:val="24"/>
          <w:szCs w:val="24"/>
        </w:rPr>
        <w:t xml:space="preserve"> show</w:t>
      </w:r>
      <w:r w:rsidR="00542AC9">
        <w:rPr>
          <w:sz w:val="24"/>
          <w:szCs w:val="24"/>
        </w:rPr>
        <w:t xml:space="preserve"> infected cells that are NeuN-positive</w:t>
      </w:r>
      <w:r w:rsidRPr="004E3EA9">
        <w:rPr>
          <w:sz w:val="24"/>
          <w:szCs w:val="24"/>
        </w:rPr>
        <w:t xml:space="preserve"> but TUNEL</w:t>
      </w:r>
      <w:r w:rsidRPr="004E3EA9">
        <w:rPr>
          <w:rFonts w:cstheme="minorHAnsi"/>
          <w:sz w:val="24"/>
          <w:szCs w:val="24"/>
        </w:rPr>
        <w:t>−</w:t>
      </w:r>
      <w:r w:rsidR="00542AC9">
        <w:rPr>
          <w:rFonts w:cstheme="minorHAnsi"/>
          <w:sz w:val="24"/>
          <w:szCs w:val="24"/>
        </w:rPr>
        <w:t>negative</w:t>
      </w:r>
      <w:r w:rsidRPr="004E3EA9">
        <w:rPr>
          <w:sz w:val="24"/>
          <w:szCs w:val="24"/>
        </w:rPr>
        <w:t>.</w:t>
      </w:r>
    </w:p>
    <w:p w14:paraId="004066F4" w14:textId="41BA520B" w:rsidR="00A94A74" w:rsidRDefault="00A94A7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3EA3AB4" w14:textId="77777777" w:rsidR="00A94A74" w:rsidRDefault="00A94A74" w:rsidP="00544A34">
      <w:pPr>
        <w:spacing w:line="360" w:lineRule="auto"/>
        <w:rPr>
          <w:sz w:val="24"/>
          <w:szCs w:val="24"/>
        </w:rPr>
      </w:pPr>
    </w:p>
    <w:p w14:paraId="33438E3D" w14:textId="77777777" w:rsidR="00544A34" w:rsidRDefault="00544A34" w:rsidP="00544A34">
      <w:pPr>
        <w:spacing w:line="360" w:lineRule="auto"/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9DA4543" wp14:editId="159FD8C9">
            <wp:extent cx="5943600" cy="2143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60" b="53392"/>
                    <a:stretch/>
                  </pic:blipFill>
                  <pic:spPr bwMode="auto">
                    <a:xfrm>
                      <a:off x="0" y="0"/>
                      <a:ext cx="59436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B47953" w14:textId="2AE22F9C" w:rsidR="00544A34" w:rsidRPr="004E3EA9" w:rsidRDefault="00544A34" w:rsidP="00544A34">
      <w:pPr>
        <w:spacing w:line="360" w:lineRule="auto"/>
        <w:rPr>
          <w:rFonts w:hAnsi="Calibri"/>
          <w:color w:val="000000" w:themeColor="text1"/>
          <w:kern w:val="24"/>
          <w:sz w:val="24"/>
          <w:szCs w:val="24"/>
        </w:rPr>
      </w:pP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 xml:space="preserve">Supplemental Figure </w:t>
      </w:r>
      <w:r>
        <w:rPr>
          <w:rFonts w:hAnsi="Calibri"/>
          <w:b/>
          <w:color w:val="000000" w:themeColor="text1"/>
          <w:kern w:val="24"/>
          <w:sz w:val="24"/>
          <w:szCs w:val="24"/>
        </w:rPr>
        <w:t>3</w:t>
      </w:r>
      <w:r w:rsidRPr="004E3EA9">
        <w:rPr>
          <w:rFonts w:hAnsi="Calibri"/>
          <w:b/>
          <w:color w:val="000000" w:themeColor="text1"/>
          <w:kern w:val="24"/>
          <w:sz w:val="24"/>
          <w:szCs w:val="24"/>
        </w:rPr>
        <w:t xml:space="preserve">. CaMK2-GFP virus and GAD-GFP mice can be used to confirm neuronal subtype. </w:t>
      </w:r>
      <w:r w:rsidRPr="004E3EA9">
        <w:rPr>
          <w:sz w:val="24"/>
          <w:szCs w:val="24"/>
        </w:rPr>
        <w:t>(</w:t>
      </w:r>
      <w:r w:rsidRPr="004E3EA9">
        <w:rPr>
          <w:b/>
          <w:sz w:val="24"/>
          <w:szCs w:val="24"/>
        </w:rPr>
        <w:t>A</w:t>
      </w:r>
      <w:r w:rsidRPr="004E3EA9">
        <w:rPr>
          <w:sz w:val="24"/>
          <w:szCs w:val="24"/>
        </w:rPr>
        <w:t xml:space="preserve">) </w:t>
      </w:r>
      <w:r w:rsidR="003207CB" w:rsidRPr="004E3EA9">
        <w:rPr>
          <w:rFonts w:hAnsi="Calibri"/>
          <w:color w:val="000000" w:themeColor="text1"/>
          <w:kern w:val="24"/>
          <w:sz w:val="24"/>
          <w:szCs w:val="24"/>
        </w:rPr>
        <w:t>AAV9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 xml:space="preserve"> CaMK2-GFP-inf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ected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cells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4E3EA9">
        <w:rPr>
          <w:rFonts w:hAnsi="Calibri"/>
          <w:color w:val="000000" w:themeColor="text1"/>
          <w:kern w:val="24"/>
          <w:sz w:val="24"/>
          <w:szCs w:val="24"/>
        </w:rPr>
        <w:t>co-stains</w:t>
      </w:r>
      <w:proofErr w:type="gramEnd"/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with Tlx3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.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4E3EA9">
        <w:rPr>
          <w:sz w:val="24"/>
          <w:szCs w:val="24"/>
        </w:rPr>
        <w:t>(</w:t>
      </w:r>
      <w:r>
        <w:rPr>
          <w:b/>
          <w:sz w:val="24"/>
          <w:szCs w:val="24"/>
        </w:rPr>
        <w:t>B</w:t>
      </w:r>
      <w:r w:rsidRPr="004E3EA9">
        <w:rPr>
          <w:sz w:val="24"/>
          <w:szCs w:val="24"/>
        </w:rPr>
        <w:t xml:space="preserve">) 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GAD-GFP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transgenic mouse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shows co-staining of GAD-GFP with Pax2.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These data indicate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 that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CaMK2-GFP</w:t>
      </w:r>
      <w:r w:rsidR="003207CB" w:rsidRPr="004E3EA9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 xml:space="preserve">and </w:t>
      </w:r>
      <w:r w:rsidR="003207CB" w:rsidRPr="004E3EA9">
        <w:rPr>
          <w:rFonts w:hAnsi="Calibri"/>
          <w:color w:val="000000" w:themeColor="text1"/>
          <w:kern w:val="24"/>
          <w:sz w:val="24"/>
          <w:szCs w:val="24"/>
        </w:rPr>
        <w:t xml:space="preserve">GAD-GFP 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 xml:space="preserve">can be used to confirm glutamatergic and GABAergic subtypes in the </w:t>
      </w:r>
      <w:r w:rsidR="003207CB">
        <w:rPr>
          <w:rFonts w:hAnsi="Calibri"/>
          <w:color w:val="000000" w:themeColor="text1"/>
          <w:kern w:val="24"/>
          <w:sz w:val="24"/>
          <w:szCs w:val="24"/>
        </w:rPr>
        <w:t>spinal cord</w:t>
      </w:r>
      <w:r w:rsidRPr="004E3EA9">
        <w:rPr>
          <w:rFonts w:hAnsi="Calibri"/>
          <w:color w:val="000000" w:themeColor="text1"/>
          <w:kern w:val="24"/>
          <w:sz w:val="24"/>
          <w:szCs w:val="24"/>
        </w:rPr>
        <w:t>.</w:t>
      </w:r>
      <w:r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>
        <w:rPr>
          <w:sz w:val="24"/>
          <w:szCs w:val="24"/>
        </w:rPr>
        <w:t>Scale bar</w:t>
      </w:r>
      <w:r w:rsidR="003207CB">
        <w:rPr>
          <w:sz w:val="24"/>
          <w:szCs w:val="24"/>
        </w:rPr>
        <w:t>,</w:t>
      </w:r>
      <w:r>
        <w:rPr>
          <w:sz w:val="24"/>
          <w:szCs w:val="24"/>
        </w:rPr>
        <w:t xml:space="preserve"> 200 </w:t>
      </w:r>
      <w:r>
        <w:rPr>
          <w:rFonts w:cstheme="minorHAnsi"/>
          <w:sz w:val="24"/>
          <w:szCs w:val="24"/>
        </w:rPr>
        <w:t>µ</w:t>
      </w:r>
      <w:r>
        <w:rPr>
          <w:sz w:val="24"/>
          <w:szCs w:val="24"/>
        </w:rPr>
        <w:t xml:space="preserve">m. </w:t>
      </w:r>
      <w:bookmarkStart w:id="0" w:name="_GoBack"/>
      <w:bookmarkEnd w:id="0"/>
    </w:p>
    <w:p w14:paraId="7FE57B04" w14:textId="2FEEB664" w:rsidR="00544A34" w:rsidRPr="004E3EA9" w:rsidRDefault="00544A34" w:rsidP="003C3822">
      <w:pPr>
        <w:pStyle w:val="EndNoteBibliography"/>
        <w:ind w:left="720" w:hanging="720"/>
        <w:rPr>
          <w:rFonts w:cstheme="minorHAnsi"/>
          <w:sz w:val="24"/>
          <w:szCs w:val="24"/>
        </w:rPr>
      </w:pPr>
    </w:p>
    <w:sectPr w:rsidR="00544A34" w:rsidRPr="004E3EA9" w:rsidSect="004E3EA9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25163DD" w15:done="0"/>
  <w15:commentEx w15:paraId="770DF132" w15:done="0"/>
  <w15:commentEx w15:paraId="197955F9" w15:done="0"/>
  <w15:commentEx w15:paraId="2F93D359" w15:done="0"/>
  <w15:commentEx w15:paraId="63116CCE" w15:done="0"/>
  <w15:commentEx w15:paraId="14507A3F" w15:done="0"/>
  <w15:commentEx w15:paraId="19849B4A" w15:done="0"/>
  <w15:commentEx w15:paraId="2CA14023" w15:done="0"/>
  <w15:commentEx w15:paraId="0A84CBEC" w15:done="0"/>
  <w15:commentEx w15:paraId="42E57AEF" w15:done="0"/>
  <w15:commentEx w15:paraId="7FE0F83E" w15:done="0"/>
  <w15:commentEx w15:paraId="1AE86D3E" w15:done="0"/>
  <w15:commentEx w15:paraId="5F8DC52E" w15:done="0"/>
  <w15:commentEx w15:paraId="7249E8F3" w15:done="0"/>
  <w15:commentEx w15:paraId="3B6518E8" w15:done="0"/>
  <w15:commentEx w15:paraId="65F54A83" w15:done="0"/>
  <w15:commentEx w15:paraId="4EEFBBEE" w15:done="0"/>
  <w15:commentEx w15:paraId="5BE347E3" w15:done="0"/>
  <w15:commentEx w15:paraId="12B3773B" w15:done="0"/>
  <w15:commentEx w15:paraId="1037E8EE" w15:done="0"/>
  <w15:commentEx w15:paraId="4AD5A00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5163DD" w16cid:durableId="22025BB6"/>
  <w16cid:commentId w16cid:paraId="770DF132" w16cid:durableId="22025BB7"/>
  <w16cid:commentId w16cid:paraId="197955F9" w16cid:durableId="22027419"/>
  <w16cid:commentId w16cid:paraId="2F93D359" w16cid:durableId="22027444"/>
  <w16cid:commentId w16cid:paraId="63116CCE" w16cid:durableId="2202746D"/>
  <w16cid:commentId w16cid:paraId="14507A3F" w16cid:durableId="220274D5"/>
  <w16cid:commentId w16cid:paraId="19849B4A" w16cid:durableId="22027500"/>
  <w16cid:commentId w16cid:paraId="2CA14023" w16cid:durableId="22027516"/>
  <w16cid:commentId w16cid:paraId="0A84CBEC" w16cid:durableId="2202752D"/>
  <w16cid:commentId w16cid:paraId="42E57AEF" w16cid:durableId="22027546"/>
  <w16cid:commentId w16cid:paraId="7FE0F83E" w16cid:durableId="2202755E"/>
  <w16cid:commentId w16cid:paraId="1AE86D3E" w16cid:durableId="22027576"/>
  <w16cid:commentId w16cid:paraId="5F8DC52E" w16cid:durableId="220275AD"/>
  <w16cid:commentId w16cid:paraId="7249E8F3" w16cid:durableId="22025BB8"/>
  <w16cid:commentId w16cid:paraId="3B6518E8" w16cid:durableId="22025BB9"/>
  <w16cid:commentId w16cid:paraId="65F54A83" w16cid:durableId="22025BBA"/>
  <w16cid:commentId w16cid:paraId="4EEFBBEE" w16cid:durableId="22025BBB"/>
  <w16cid:commentId w16cid:paraId="5BE347E3" w16cid:durableId="22025BBC"/>
  <w16cid:commentId w16cid:paraId="12B3773B" w16cid:durableId="22025BBD"/>
  <w16cid:commentId w16cid:paraId="1037E8EE" w16cid:durableId="22025BBE"/>
  <w16cid:commentId w16cid:paraId="4AD5A006" w16cid:durableId="22025BB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B6ED26" w14:textId="77777777" w:rsidR="00602ED5" w:rsidRDefault="00602ED5" w:rsidP="00AD7413">
      <w:pPr>
        <w:spacing w:after="0" w:line="240" w:lineRule="auto"/>
      </w:pPr>
      <w:r>
        <w:separator/>
      </w:r>
    </w:p>
  </w:endnote>
  <w:endnote w:type="continuationSeparator" w:id="0">
    <w:p w14:paraId="2CAFE487" w14:textId="77777777" w:rsidR="00602ED5" w:rsidRDefault="00602ED5" w:rsidP="00AD7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C937B8" w14:textId="77777777" w:rsidR="00602ED5" w:rsidRDefault="00602ED5" w:rsidP="004212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CE77B" w14:textId="77777777" w:rsidR="00602ED5" w:rsidRDefault="00602ED5" w:rsidP="003C38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F7893" w14:textId="77777777" w:rsidR="00602ED5" w:rsidRDefault="00602ED5" w:rsidP="004212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07CB">
      <w:rPr>
        <w:rStyle w:val="PageNumber"/>
        <w:noProof/>
      </w:rPr>
      <w:t>3</w:t>
    </w:r>
    <w:r>
      <w:rPr>
        <w:rStyle w:val="PageNumber"/>
      </w:rPr>
      <w:fldChar w:fldCharType="end"/>
    </w:r>
  </w:p>
  <w:p w14:paraId="213918F7" w14:textId="77777777" w:rsidR="00602ED5" w:rsidRDefault="00602ED5" w:rsidP="00CF7D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262AD3" w14:textId="77777777" w:rsidR="00602ED5" w:rsidRDefault="00602ED5" w:rsidP="00AD7413">
      <w:pPr>
        <w:spacing w:after="0" w:line="240" w:lineRule="auto"/>
      </w:pPr>
      <w:r>
        <w:separator/>
      </w:r>
    </w:p>
  </w:footnote>
  <w:footnote w:type="continuationSeparator" w:id="0">
    <w:p w14:paraId="185BB020" w14:textId="77777777" w:rsidR="00602ED5" w:rsidRDefault="00602ED5" w:rsidP="00AD7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70AF1"/>
    <w:multiLevelType w:val="hybridMultilevel"/>
    <w:tmpl w:val="76028468"/>
    <w:lvl w:ilvl="0" w:tplc="1E868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355DF"/>
    <w:multiLevelType w:val="hybridMultilevel"/>
    <w:tmpl w:val="4C9A4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5A6B49"/>
    <w:multiLevelType w:val="hybridMultilevel"/>
    <w:tmpl w:val="42BA5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DD1A43"/>
    <w:multiLevelType w:val="hybridMultilevel"/>
    <w:tmpl w:val="7F125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03024E"/>
    <w:multiLevelType w:val="hybridMultilevel"/>
    <w:tmpl w:val="50F4F72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3B010B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4B4D13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2507EB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426DB7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61E0EA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0B6A55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E9C122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A5830C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E801595"/>
    <w:multiLevelType w:val="hybridMultilevel"/>
    <w:tmpl w:val="76283E4C"/>
    <w:lvl w:ilvl="0" w:tplc="62D61C8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E368A05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78E260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164BC0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77CF3D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AF24C8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CE0EB0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8D234E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660106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3216293C"/>
    <w:multiLevelType w:val="hybridMultilevel"/>
    <w:tmpl w:val="49D00E4A"/>
    <w:lvl w:ilvl="0" w:tplc="A5AA098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6F27EA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AB0D82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39CA97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C325F8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D988C9A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792566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2961A6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40648F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33C37FA"/>
    <w:multiLevelType w:val="hybridMultilevel"/>
    <w:tmpl w:val="8092F35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809BD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1727D9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8FC891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5985B6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C12018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476A0F4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AD49D5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C343DE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>
    <w:nsid w:val="35E25213"/>
    <w:multiLevelType w:val="hybridMultilevel"/>
    <w:tmpl w:val="BA72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5E3F57"/>
    <w:multiLevelType w:val="hybridMultilevel"/>
    <w:tmpl w:val="5EF2C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6535AC"/>
    <w:multiLevelType w:val="hybridMultilevel"/>
    <w:tmpl w:val="6D805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E61F4F"/>
    <w:multiLevelType w:val="hybridMultilevel"/>
    <w:tmpl w:val="7EEA5E44"/>
    <w:lvl w:ilvl="0" w:tplc="C330C4C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7809BD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E1727D9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8FC891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5985B6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C12018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476A0F4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AD49D5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C343DE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F701AF6"/>
    <w:multiLevelType w:val="hybridMultilevel"/>
    <w:tmpl w:val="03CE46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F27EA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9AB0D82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D39CA97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5C325F8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D988C9A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792566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32961A6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40648F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01124E9"/>
    <w:multiLevelType w:val="hybridMultilevel"/>
    <w:tmpl w:val="6C20771E"/>
    <w:lvl w:ilvl="0" w:tplc="3E28EFCC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616736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45E848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A0255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9C47A5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B26955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4A5615E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DCAB06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650B46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0BD09F8"/>
    <w:multiLevelType w:val="hybridMultilevel"/>
    <w:tmpl w:val="545E1A7A"/>
    <w:lvl w:ilvl="0" w:tplc="39A4CE0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FB0B3F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6AA555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9EC57A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DF81D8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436480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668262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BDE939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2F093B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373521C"/>
    <w:multiLevelType w:val="hybridMultilevel"/>
    <w:tmpl w:val="83746734"/>
    <w:lvl w:ilvl="0" w:tplc="BC744D9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53B010B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4B4D13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A2507EB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426DB7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61E0EA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0B6A55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E9C122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A5830C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8C32822"/>
    <w:multiLevelType w:val="hybridMultilevel"/>
    <w:tmpl w:val="B66CBD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368A05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78E260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164BC08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377CF3D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6AF24C8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CE0EB0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F8D234E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660106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9F0424F"/>
    <w:multiLevelType w:val="hybridMultilevel"/>
    <w:tmpl w:val="452880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B0B3F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A6AA555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9EC57A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DF81D8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9436480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668262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BDE939E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2F093B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CDE157D"/>
    <w:multiLevelType w:val="hybridMultilevel"/>
    <w:tmpl w:val="3AF648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616736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245E848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0A0255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99C47A5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B26955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4A5615E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ADCAB06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650B46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2"/>
  </w:num>
  <w:num w:numId="5">
    <w:abstractNumId w:val="0"/>
  </w:num>
  <w:num w:numId="6">
    <w:abstractNumId w:val="14"/>
  </w:num>
  <w:num w:numId="7">
    <w:abstractNumId w:val="9"/>
  </w:num>
  <w:num w:numId="8">
    <w:abstractNumId w:val="17"/>
  </w:num>
  <w:num w:numId="9">
    <w:abstractNumId w:val="6"/>
  </w:num>
  <w:num w:numId="10">
    <w:abstractNumId w:val="12"/>
  </w:num>
  <w:num w:numId="11">
    <w:abstractNumId w:val="13"/>
  </w:num>
  <w:num w:numId="12">
    <w:abstractNumId w:val="18"/>
  </w:num>
  <w:num w:numId="13">
    <w:abstractNumId w:val="15"/>
  </w:num>
  <w:num w:numId="14">
    <w:abstractNumId w:val="4"/>
  </w:num>
  <w:num w:numId="15">
    <w:abstractNumId w:val="5"/>
  </w:num>
  <w:num w:numId="16">
    <w:abstractNumId w:val="16"/>
  </w:num>
  <w:num w:numId="17">
    <w:abstractNumId w:val="11"/>
  </w:num>
  <w:num w:numId="18">
    <w:abstractNumId w:val="7"/>
  </w:num>
  <w:num w:numId="1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uls, Brendan William">
    <w15:presenceInfo w15:providerId="AD" w15:userId="S-1-5-21-2495596442-1611635750-2694579155-37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5pdpswyvtd55e0ztkvxs2099sw9ddtzxw0&quot;&gt;Brendan paper&lt;record-ids&gt;&lt;item&gt;2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2&lt;/item&gt;&lt;item&gt;23&lt;/item&gt;&lt;item&gt;24&lt;/item&gt;&lt;item&gt;26&lt;/item&gt;&lt;item&gt;34&lt;/item&gt;&lt;item&gt;36&lt;/item&gt;&lt;item&gt;37&lt;/item&gt;&lt;item&gt;38&lt;/item&gt;&lt;item&gt;39&lt;/item&gt;&lt;item&gt;41&lt;/item&gt;&lt;item&gt;42&lt;/item&gt;&lt;item&gt;44&lt;/item&gt;&lt;item&gt;45&lt;/item&gt;&lt;item&gt;46&lt;/item&gt;&lt;item&gt;49&lt;/item&gt;&lt;item&gt;51&lt;/item&gt;&lt;item&gt;52&lt;/item&gt;&lt;item&gt;54&lt;/item&gt;&lt;item&gt;64&lt;/item&gt;&lt;item&gt;65&lt;/item&gt;&lt;item&gt;66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/record-ids&gt;&lt;/item&gt;&lt;/Libraries&gt;"/>
  </w:docVars>
  <w:rsids>
    <w:rsidRoot w:val="00F91EEB"/>
    <w:rsid w:val="00000547"/>
    <w:rsid w:val="00001580"/>
    <w:rsid w:val="00001E05"/>
    <w:rsid w:val="00003CBA"/>
    <w:rsid w:val="000047E2"/>
    <w:rsid w:val="00004AFD"/>
    <w:rsid w:val="00005696"/>
    <w:rsid w:val="00005D9B"/>
    <w:rsid w:val="000074CD"/>
    <w:rsid w:val="000125D4"/>
    <w:rsid w:val="000134D7"/>
    <w:rsid w:val="00013A4D"/>
    <w:rsid w:val="000154CC"/>
    <w:rsid w:val="0001558E"/>
    <w:rsid w:val="0001613D"/>
    <w:rsid w:val="00016A35"/>
    <w:rsid w:val="0001734E"/>
    <w:rsid w:val="0002005C"/>
    <w:rsid w:val="00020E65"/>
    <w:rsid w:val="00020F32"/>
    <w:rsid w:val="000220AE"/>
    <w:rsid w:val="00022342"/>
    <w:rsid w:val="00023D24"/>
    <w:rsid w:val="00024A3C"/>
    <w:rsid w:val="000270CF"/>
    <w:rsid w:val="00027155"/>
    <w:rsid w:val="000305F8"/>
    <w:rsid w:val="00030C76"/>
    <w:rsid w:val="00032781"/>
    <w:rsid w:val="00033548"/>
    <w:rsid w:val="000437BB"/>
    <w:rsid w:val="00043A92"/>
    <w:rsid w:val="00043FD0"/>
    <w:rsid w:val="00045739"/>
    <w:rsid w:val="00045DD0"/>
    <w:rsid w:val="00050533"/>
    <w:rsid w:val="000569DF"/>
    <w:rsid w:val="000602ED"/>
    <w:rsid w:val="00060A66"/>
    <w:rsid w:val="00060BFB"/>
    <w:rsid w:val="00061A1B"/>
    <w:rsid w:val="00062052"/>
    <w:rsid w:val="000624AD"/>
    <w:rsid w:val="00062C4D"/>
    <w:rsid w:val="000652AB"/>
    <w:rsid w:val="00065682"/>
    <w:rsid w:val="00065EA1"/>
    <w:rsid w:val="00066FAD"/>
    <w:rsid w:val="00071F94"/>
    <w:rsid w:val="00073A53"/>
    <w:rsid w:val="00073ED5"/>
    <w:rsid w:val="000759DF"/>
    <w:rsid w:val="00076522"/>
    <w:rsid w:val="000769E2"/>
    <w:rsid w:val="00077890"/>
    <w:rsid w:val="00080308"/>
    <w:rsid w:val="00081DAB"/>
    <w:rsid w:val="000830D8"/>
    <w:rsid w:val="00083D16"/>
    <w:rsid w:val="00085184"/>
    <w:rsid w:val="000862F6"/>
    <w:rsid w:val="000874DD"/>
    <w:rsid w:val="0008783B"/>
    <w:rsid w:val="00091E90"/>
    <w:rsid w:val="00093ECE"/>
    <w:rsid w:val="00096A55"/>
    <w:rsid w:val="00097F0D"/>
    <w:rsid w:val="000A0C27"/>
    <w:rsid w:val="000A4465"/>
    <w:rsid w:val="000A7CB4"/>
    <w:rsid w:val="000B1C0E"/>
    <w:rsid w:val="000B4ADF"/>
    <w:rsid w:val="000B5292"/>
    <w:rsid w:val="000B6E3B"/>
    <w:rsid w:val="000B6F58"/>
    <w:rsid w:val="000C3512"/>
    <w:rsid w:val="000C43A3"/>
    <w:rsid w:val="000C4F59"/>
    <w:rsid w:val="000C5ED5"/>
    <w:rsid w:val="000C74BC"/>
    <w:rsid w:val="000C795E"/>
    <w:rsid w:val="000C7CBC"/>
    <w:rsid w:val="000D4375"/>
    <w:rsid w:val="000D4A81"/>
    <w:rsid w:val="000D77CD"/>
    <w:rsid w:val="000E0BB3"/>
    <w:rsid w:val="000E1A09"/>
    <w:rsid w:val="000E208F"/>
    <w:rsid w:val="000E2F3E"/>
    <w:rsid w:val="000E4974"/>
    <w:rsid w:val="000E5B69"/>
    <w:rsid w:val="000E6562"/>
    <w:rsid w:val="000F0144"/>
    <w:rsid w:val="000F2915"/>
    <w:rsid w:val="000F46C0"/>
    <w:rsid w:val="000F58DB"/>
    <w:rsid w:val="000F7B16"/>
    <w:rsid w:val="00101F01"/>
    <w:rsid w:val="00102421"/>
    <w:rsid w:val="00103C66"/>
    <w:rsid w:val="00104096"/>
    <w:rsid w:val="00107D2F"/>
    <w:rsid w:val="0011069C"/>
    <w:rsid w:val="00111653"/>
    <w:rsid w:val="001132B7"/>
    <w:rsid w:val="00115739"/>
    <w:rsid w:val="00116455"/>
    <w:rsid w:val="00116AB9"/>
    <w:rsid w:val="00117DA9"/>
    <w:rsid w:val="00121925"/>
    <w:rsid w:val="00121ADD"/>
    <w:rsid w:val="00122DA1"/>
    <w:rsid w:val="001239A0"/>
    <w:rsid w:val="00124AC3"/>
    <w:rsid w:val="00126787"/>
    <w:rsid w:val="00130FF6"/>
    <w:rsid w:val="00133D1F"/>
    <w:rsid w:val="001353D0"/>
    <w:rsid w:val="00137634"/>
    <w:rsid w:val="0014057B"/>
    <w:rsid w:val="001416CA"/>
    <w:rsid w:val="00143C96"/>
    <w:rsid w:val="00145B1B"/>
    <w:rsid w:val="00147678"/>
    <w:rsid w:val="00147F25"/>
    <w:rsid w:val="00150441"/>
    <w:rsid w:val="00150E5F"/>
    <w:rsid w:val="00150F2A"/>
    <w:rsid w:val="00152B88"/>
    <w:rsid w:val="00153777"/>
    <w:rsid w:val="0015503B"/>
    <w:rsid w:val="00156118"/>
    <w:rsid w:val="0015772C"/>
    <w:rsid w:val="00160E57"/>
    <w:rsid w:val="00164B75"/>
    <w:rsid w:val="00165378"/>
    <w:rsid w:val="0016552A"/>
    <w:rsid w:val="00166117"/>
    <w:rsid w:val="0016638E"/>
    <w:rsid w:val="00172BE5"/>
    <w:rsid w:val="00173E84"/>
    <w:rsid w:val="00174A29"/>
    <w:rsid w:val="001762D2"/>
    <w:rsid w:val="00176DA4"/>
    <w:rsid w:val="001818DF"/>
    <w:rsid w:val="0018376B"/>
    <w:rsid w:val="00185388"/>
    <w:rsid w:val="00185755"/>
    <w:rsid w:val="001868FD"/>
    <w:rsid w:val="00186E8A"/>
    <w:rsid w:val="00190400"/>
    <w:rsid w:val="00190B5C"/>
    <w:rsid w:val="00191CA5"/>
    <w:rsid w:val="00192213"/>
    <w:rsid w:val="00193B22"/>
    <w:rsid w:val="00193B87"/>
    <w:rsid w:val="00195C7D"/>
    <w:rsid w:val="001A13D5"/>
    <w:rsid w:val="001A2471"/>
    <w:rsid w:val="001A59EF"/>
    <w:rsid w:val="001A611F"/>
    <w:rsid w:val="001A6B46"/>
    <w:rsid w:val="001A6D8F"/>
    <w:rsid w:val="001A71C7"/>
    <w:rsid w:val="001B02BA"/>
    <w:rsid w:val="001B1F64"/>
    <w:rsid w:val="001B26A2"/>
    <w:rsid w:val="001B27F5"/>
    <w:rsid w:val="001B3FCC"/>
    <w:rsid w:val="001B4043"/>
    <w:rsid w:val="001B464B"/>
    <w:rsid w:val="001B53C1"/>
    <w:rsid w:val="001C0E6C"/>
    <w:rsid w:val="001C2466"/>
    <w:rsid w:val="001C40CF"/>
    <w:rsid w:val="001C4C7B"/>
    <w:rsid w:val="001C67CB"/>
    <w:rsid w:val="001D08DA"/>
    <w:rsid w:val="001D0A7A"/>
    <w:rsid w:val="001D1747"/>
    <w:rsid w:val="001D329E"/>
    <w:rsid w:val="001D5058"/>
    <w:rsid w:val="001D50C0"/>
    <w:rsid w:val="001D5793"/>
    <w:rsid w:val="001D5BFD"/>
    <w:rsid w:val="001D6004"/>
    <w:rsid w:val="001E132D"/>
    <w:rsid w:val="001E28AB"/>
    <w:rsid w:val="001E2F4A"/>
    <w:rsid w:val="001E4F4F"/>
    <w:rsid w:val="001E6685"/>
    <w:rsid w:val="001E683C"/>
    <w:rsid w:val="001E69FC"/>
    <w:rsid w:val="001E6F54"/>
    <w:rsid w:val="001F0AF9"/>
    <w:rsid w:val="001F1FD2"/>
    <w:rsid w:val="001F2DEF"/>
    <w:rsid w:val="001F39E9"/>
    <w:rsid w:val="001F5F88"/>
    <w:rsid w:val="001F604D"/>
    <w:rsid w:val="00204009"/>
    <w:rsid w:val="002118C4"/>
    <w:rsid w:val="00212857"/>
    <w:rsid w:val="002138B7"/>
    <w:rsid w:val="0021504E"/>
    <w:rsid w:val="002156E0"/>
    <w:rsid w:val="00217318"/>
    <w:rsid w:val="00221F19"/>
    <w:rsid w:val="002234DC"/>
    <w:rsid w:val="00225437"/>
    <w:rsid w:val="00230B5E"/>
    <w:rsid w:val="0023139F"/>
    <w:rsid w:val="0023305A"/>
    <w:rsid w:val="00233CF8"/>
    <w:rsid w:val="0023533C"/>
    <w:rsid w:val="002413F7"/>
    <w:rsid w:val="002427E0"/>
    <w:rsid w:val="00244DA8"/>
    <w:rsid w:val="0024743C"/>
    <w:rsid w:val="00247772"/>
    <w:rsid w:val="00251F7E"/>
    <w:rsid w:val="0025575D"/>
    <w:rsid w:val="00260E6F"/>
    <w:rsid w:val="00260ED7"/>
    <w:rsid w:val="0026223E"/>
    <w:rsid w:val="002627EB"/>
    <w:rsid w:val="00263022"/>
    <w:rsid w:val="0026680E"/>
    <w:rsid w:val="00266F75"/>
    <w:rsid w:val="002675F3"/>
    <w:rsid w:val="002702BB"/>
    <w:rsid w:val="0027058E"/>
    <w:rsid w:val="00270919"/>
    <w:rsid w:val="00270F3D"/>
    <w:rsid w:val="00273DF8"/>
    <w:rsid w:val="002743ED"/>
    <w:rsid w:val="00274934"/>
    <w:rsid w:val="002779FF"/>
    <w:rsid w:val="00281134"/>
    <w:rsid w:val="00281668"/>
    <w:rsid w:val="00282B39"/>
    <w:rsid w:val="00283666"/>
    <w:rsid w:val="002847F0"/>
    <w:rsid w:val="00285238"/>
    <w:rsid w:val="00286BA4"/>
    <w:rsid w:val="00290B27"/>
    <w:rsid w:val="002910DB"/>
    <w:rsid w:val="00291FFC"/>
    <w:rsid w:val="00295C8B"/>
    <w:rsid w:val="002A070A"/>
    <w:rsid w:val="002A0AFD"/>
    <w:rsid w:val="002A14C5"/>
    <w:rsid w:val="002A5D53"/>
    <w:rsid w:val="002A608D"/>
    <w:rsid w:val="002A706C"/>
    <w:rsid w:val="002B357A"/>
    <w:rsid w:val="002B3C45"/>
    <w:rsid w:val="002B42B3"/>
    <w:rsid w:val="002B7822"/>
    <w:rsid w:val="002C0637"/>
    <w:rsid w:val="002C5EB9"/>
    <w:rsid w:val="002C7DB7"/>
    <w:rsid w:val="002D047A"/>
    <w:rsid w:val="002D2382"/>
    <w:rsid w:val="002D27C8"/>
    <w:rsid w:val="002D51DC"/>
    <w:rsid w:val="002D6A28"/>
    <w:rsid w:val="002E1010"/>
    <w:rsid w:val="002E3DFA"/>
    <w:rsid w:val="002E5E10"/>
    <w:rsid w:val="002F2099"/>
    <w:rsid w:val="002F21A4"/>
    <w:rsid w:val="002F27F9"/>
    <w:rsid w:val="002F393F"/>
    <w:rsid w:val="002F6163"/>
    <w:rsid w:val="002F685D"/>
    <w:rsid w:val="002F7680"/>
    <w:rsid w:val="002F782F"/>
    <w:rsid w:val="002F79F3"/>
    <w:rsid w:val="0030286A"/>
    <w:rsid w:val="00302920"/>
    <w:rsid w:val="00302B1A"/>
    <w:rsid w:val="00305693"/>
    <w:rsid w:val="00313041"/>
    <w:rsid w:val="00313476"/>
    <w:rsid w:val="003140EB"/>
    <w:rsid w:val="00314805"/>
    <w:rsid w:val="00315197"/>
    <w:rsid w:val="00317DCC"/>
    <w:rsid w:val="003207CB"/>
    <w:rsid w:val="003210AB"/>
    <w:rsid w:val="00322DA0"/>
    <w:rsid w:val="0032340C"/>
    <w:rsid w:val="00323954"/>
    <w:rsid w:val="00323986"/>
    <w:rsid w:val="0032461F"/>
    <w:rsid w:val="003252C6"/>
    <w:rsid w:val="003261A4"/>
    <w:rsid w:val="00331D4F"/>
    <w:rsid w:val="00334E12"/>
    <w:rsid w:val="00335142"/>
    <w:rsid w:val="0033611D"/>
    <w:rsid w:val="0034179C"/>
    <w:rsid w:val="00344DF6"/>
    <w:rsid w:val="003454B3"/>
    <w:rsid w:val="00345843"/>
    <w:rsid w:val="00346C12"/>
    <w:rsid w:val="00347B90"/>
    <w:rsid w:val="00350EC7"/>
    <w:rsid w:val="00352541"/>
    <w:rsid w:val="00353FF3"/>
    <w:rsid w:val="00355592"/>
    <w:rsid w:val="00355B9F"/>
    <w:rsid w:val="00357C68"/>
    <w:rsid w:val="003603B1"/>
    <w:rsid w:val="00361C99"/>
    <w:rsid w:val="0036298D"/>
    <w:rsid w:val="00363F0D"/>
    <w:rsid w:val="00365A88"/>
    <w:rsid w:val="00367909"/>
    <w:rsid w:val="003679B3"/>
    <w:rsid w:val="00367B2B"/>
    <w:rsid w:val="0037108F"/>
    <w:rsid w:val="00371A78"/>
    <w:rsid w:val="00374BC6"/>
    <w:rsid w:val="003777C7"/>
    <w:rsid w:val="00380089"/>
    <w:rsid w:val="00380820"/>
    <w:rsid w:val="00381A67"/>
    <w:rsid w:val="00382014"/>
    <w:rsid w:val="00382BE0"/>
    <w:rsid w:val="0038543F"/>
    <w:rsid w:val="00386EF1"/>
    <w:rsid w:val="00387CD3"/>
    <w:rsid w:val="00390846"/>
    <w:rsid w:val="003918B1"/>
    <w:rsid w:val="00392288"/>
    <w:rsid w:val="003929E7"/>
    <w:rsid w:val="0039335F"/>
    <w:rsid w:val="00393656"/>
    <w:rsid w:val="00393705"/>
    <w:rsid w:val="0039429D"/>
    <w:rsid w:val="00396417"/>
    <w:rsid w:val="003967E3"/>
    <w:rsid w:val="003A3075"/>
    <w:rsid w:val="003A3296"/>
    <w:rsid w:val="003A69F0"/>
    <w:rsid w:val="003A7517"/>
    <w:rsid w:val="003A786D"/>
    <w:rsid w:val="003B181C"/>
    <w:rsid w:val="003B1E65"/>
    <w:rsid w:val="003B2FE0"/>
    <w:rsid w:val="003B4CC8"/>
    <w:rsid w:val="003B6D41"/>
    <w:rsid w:val="003B774D"/>
    <w:rsid w:val="003C0715"/>
    <w:rsid w:val="003C2182"/>
    <w:rsid w:val="003C3822"/>
    <w:rsid w:val="003C549F"/>
    <w:rsid w:val="003C60B1"/>
    <w:rsid w:val="003C6ED7"/>
    <w:rsid w:val="003D0406"/>
    <w:rsid w:val="003D137E"/>
    <w:rsid w:val="003D175F"/>
    <w:rsid w:val="003D4573"/>
    <w:rsid w:val="003D458B"/>
    <w:rsid w:val="003D645F"/>
    <w:rsid w:val="003D78D6"/>
    <w:rsid w:val="003D7924"/>
    <w:rsid w:val="003D7F7A"/>
    <w:rsid w:val="003E069E"/>
    <w:rsid w:val="003E1A3A"/>
    <w:rsid w:val="003E248A"/>
    <w:rsid w:val="003E2C3E"/>
    <w:rsid w:val="003E303C"/>
    <w:rsid w:val="003E323E"/>
    <w:rsid w:val="003E4B55"/>
    <w:rsid w:val="003F3DD8"/>
    <w:rsid w:val="003F4241"/>
    <w:rsid w:val="003F4AD0"/>
    <w:rsid w:val="003F702A"/>
    <w:rsid w:val="004008B7"/>
    <w:rsid w:val="00401A19"/>
    <w:rsid w:val="004037E2"/>
    <w:rsid w:val="004060B2"/>
    <w:rsid w:val="004066EF"/>
    <w:rsid w:val="00410003"/>
    <w:rsid w:val="00412D8F"/>
    <w:rsid w:val="004130D5"/>
    <w:rsid w:val="00413A67"/>
    <w:rsid w:val="0041470D"/>
    <w:rsid w:val="00414DF5"/>
    <w:rsid w:val="00415CC8"/>
    <w:rsid w:val="00416800"/>
    <w:rsid w:val="004171F1"/>
    <w:rsid w:val="004172FE"/>
    <w:rsid w:val="0041766F"/>
    <w:rsid w:val="00417F5F"/>
    <w:rsid w:val="00421267"/>
    <w:rsid w:val="00423025"/>
    <w:rsid w:val="00427E87"/>
    <w:rsid w:val="00431346"/>
    <w:rsid w:val="00431584"/>
    <w:rsid w:val="0043250A"/>
    <w:rsid w:val="004330F9"/>
    <w:rsid w:val="00433B27"/>
    <w:rsid w:val="00433D42"/>
    <w:rsid w:val="00434B11"/>
    <w:rsid w:val="00440B67"/>
    <w:rsid w:val="0044118F"/>
    <w:rsid w:val="00442844"/>
    <w:rsid w:val="004446B3"/>
    <w:rsid w:val="00444F34"/>
    <w:rsid w:val="004458CB"/>
    <w:rsid w:val="00445BBA"/>
    <w:rsid w:val="00445EAA"/>
    <w:rsid w:val="00446829"/>
    <w:rsid w:val="004473A2"/>
    <w:rsid w:val="00450597"/>
    <w:rsid w:val="00452F45"/>
    <w:rsid w:val="00452FFD"/>
    <w:rsid w:val="0045369A"/>
    <w:rsid w:val="00456F9A"/>
    <w:rsid w:val="00462B17"/>
    <w:rsid w:val="00463D41"/>
    <w:rsid w:val="00464300"/>
    <w:rsid w:val="0047159C"/>
    <w:rsid w:val="004718E5"/>
    <w:rsid w:val="00472491"/>
    <w:rsid w:val="004729D2"/>
    <w:rsid w:val="00473691"/>
    <w:rsid w:val="00473AF9"/>
    <w:rsid w:val="004740BA"/>
    <w:rsid w:val="0047430B"/>
    <w:rsid w:val="00477A19"/>
    <w:rsid w:val="00480F62"/>
    <w:rsid w:val="00481565"/>
    <w:rsid w:val="00481CCC"/>
    <w:rsid w:val="00484031"/>
    <w:rsid w:val="00484380"/>
    <w:rsid w:val="00487306"/>
    <w:rsid w:val="004875C4"/>
    <w:rsid w:val="00487EB3"/>
    <w:rsid w:val="004922AA"/>
    <w:rsid w:val="00496C04"/>
    <w:rsid w:val="004A13A4"/>
    <w:rsid w:val="004A3DE3"/>
    <w:rsid w:val="004A5807"/>
    <w:rsid w:val="004A6AC8"/>
    <w:rsid w:val="004B05EC"/>
    <w:rsid w:val="004B0800"/>
    <w:rsid w:val="004B5EF4"/>
    <w:rsid w:val="004B732C"/>
    <w:rsid w:val="004C1472"/>
    <w:rsid w:val="004C2990"/>
    <w:rsid w:val="004C2E43"/>
    <w:rsid w:val="004C2F1D"/>
    <w:rsid w:val="004C43D2"/>
    <w:rsid w:val="004C5F17"/>
    <w:rsid w:val="004C670B"/>
    <w:rsid w:val="004D03E1"/>
    <w:rsid w:val="004D0D01"/>
    <w:rsid w:val="004D2D78"/>
    <w:rsid w:val="004D3415"/>
    <w:rsid w:val="004D3F08"/>
    <w:rsid w:val="004D51C3"/>
    <w:rsid w:val="004D6C27"/>
    <w:rsid w:val="004D7C25"/>
    <w:rsid w:val="004E04C7"/>
    <w:rsid w:val="004E0B8F"/>
    <w:rsid w:val="004E3518"/>
    <w:rsid w:val="004E381C"/>
    <w:rsid w:val="004E393F"/>
    <w:rsid w:val="004E3AD8"/>
    <w:rsid w:val="004E3EA9"/>
    <w:rsid w:val="004E43C6"/>
    <w:rsid w:val="004E6EF2"/>
    <w:rsid w:val="004F029A"/>
    <w:rsid w:val="004F0EAA"/>
    <w:rsid w:val="004F1646"/>
    <w:rsid w:val="004F482C"/>
    <w:rsid w:val="004F4BD9"/>
    <w:rsid w:val="004F4F3E"/>
    <w:rsid w:val="004F51DA"/>
    <w:rsid w:val="004F7E28"/>
    <w:rsid w:val="00501D53"/>
    <w:rsid w:val="0050517D"/>
    <w:rsid w:val="00505CD4"/>
    <w:rsid w:val="00505D16"/>
    <w:rsid w:val="00510C2F"/>
    <w:rsid w:val="00511096"/>
    <w:rsid w:val="0051281B"/>
    <w:rsid w:val="00514C14"/>
    <w:rsid w:val="005162B6"/>
    <w:rsid w:val="0051655A"/>
    <w:rsid w:val="005177BA"/>
    <w:rsid w:val="00522EEC"/>
    <w:rsid w:val="005241F5"/>
    <w:rsid w:val="00524427"/>
    <w:rsid w:val="00525E18"/>
    <w:rsid w:val="00526B4F"/>
    <w:rsid w:val="00527401"/>
    <w:rsid w:val="00531349"/>
    <w:rsid w:val="0053142B"/>
    <w:rsid w:val="005324AA"/>
    <w:rsid w:val="00533069"/>
    <w:rsid w:val="0053355E"/>
    <w:rsid w:val="00535246"/>
    <w:rsid w:val="00541F5A"/>
    <w:rsid w:val="005420CB"/>
    <w:rsid w:val="00542737"/>
    <w:rsid w:val="0054282E"/>
    <w:rsid w:val="00542AC9"/>
    <w:rsid w:val="0054362D"/>
    <w:rsid w:val="00543C44"/>
    <w:rsid w:val="00544A34"/>
    <w:rsid w:val="005469F0"/>
    <w:rsid w:val="00546DEF"/>
    <w:rsid w:val="00551C51"/>
    <w:rsid w:val="0055351C"/>
    <w:rsid w:val="005552C4"/>
    <w:rsid w:val="005621FB"/>
    <w:rsid w:val="00562FF4"/>
    <w:rsid w:val="00563503"/>
    <w:rsid w:val="00565540"/>
    <w:rsid w:val="0056645D"/>
    <w:rsid w:val="00570737"/>
    <w:rsid w:val="005729F5"/>
    <w:rsid w:val="00574D36"/>
    <w:rsid w:val="00575524"/>
    <w:rsid w:val="005778FB"/>
    <w:rsid w:val="005824EF"/>
    <w:rsid w:val="00584312"/>
    <w:rsid w:val="00584AC0"/>
    <w:rsid w:val="00585BA9"/>
    <w:rsid w:val="00587726"/>
    <w:rsid w:val="00591CA5"/>
    <w:rsid w:val="00593957"/>
    <w:rsid w:val="005977C8"/>
    <w:rsid w:val="00597AE4"/>
    <w:rsid w:val="005A13BD"/>
    <w:rsid w:val="005A4B80"/>
    <w:rsid w:val="005A4C8A"/>
    <w:rsid w:val="005A6F46"/>
    <w:rsid w:val="005B115F"/>
    <w:rsid w:val="005B29B9"/>
    <w:rsid w:val="005B4895"/>
    <w:rsid w:val="005B7C15"/>
    <w:rsid w:val="005C0334"/>
    <w:rsid w:val="005C35B2"/>
    <w:rsid w:val="005C5683"/>
    <w:rsid w:val="005C7D69"/>
    <w:rsid w:val="005D0A25"/>
    <w:rsid w:val="005D2FA2"/>
    <w:rsid w:val="005D44F4"/>
    <w:rsid w:val="005D6460"/>
    <w:rsid w:val="005D7304"/>
    <w:rsid w:val="005D7A6A"/>
    <w:rsid w:val="005D7B9A"/>
    <w:rsid w:val="005E2D7B"/>
    <w:rsid w:val="005E3529"/>
    <w:rsid w:val="005E4B80"/>
    <w:rsid w:val="005E5183"/>
    <w:rsid w:val="005E5446"/>
    <w:rsid w:val="005E77D6"/>
    <w:rsid w:val="005E7F04"/>
    <w:rsid w:val="005F5989"/>
    <w:rsid w:val="005F7888"/>
    <w:rsid w:val="00600442"/>
    <w:rsid w:val="00600611"/>
    <w:rsid w:val="00601193"/>
    <w:rsid w:val="006013F0"/>
    <w:rsid w:val="00601F7C"/>
    <w:rsid w:val="0060261F"/>
    <w:rsid w:val="00602ED5"/>
    <w:rsid w:val="0060304E"/>
    <w:rsid w:val="006049F5"/>
    <w:rsid w:val="006057BE"/>
    <w:rsid w:val="00607216"/>
    <w:rsid w:val="0061029D"/>
    <w:rsid w:val="00611975"/>
    <w:rsid w:val="00614409"/>
    <w:rsid w:val="0061502F"/>
    <w:rsid w:val="0061560F"/>
    <w:rsid w:val="006167B4"/>
    <w:rsid w:val="00622EFA"/>
    <w:rsid w:val="006256B1"/>
    <w:rsid w:val="00626AB9"/>
    <w:rsid w:val="00630085"/>
    <w:rsid w:val="0063050E"/>
    <w:rsid w:val="006305D2"/>
    <w:rsid w:val="00630AAC"/>
    <w:rsid w:val="0063527E"/>
    <w:rsid w:val="00635490"/>
    <w:rsid w:val="00636765"/>
    <w:rsid w:val="00637B6D"/>
    <w:rsid w:val="006436B2"/>
    <w:rsid w:val="006456EF"/>
    <w:rsid w:val="00646F06"/>
    <w:rsid w:val="00646FE7"/>
    <w:rsid w:val="0065044C"/>
    <w:rsid w:val="0065089E"/>
    <w:rsid w:val="00651D76"/>
    <w:rsid w:val="00652C04"/>
    <w:rsid w:val="00652F15"/>
    <w:rsid w:val="00653007"/>
    <w:rsid w:val="006549A6"/>
    <w:rsid w:val="00655FE9"/>
    <w:rsid w:val="00657B72"/>
    <w:rsid w:val="006605AF"/>
    <w:rsid w:val="006648E1"/>
    <w:rsid w:val="006652BB"/>
    <w:rsid w:val="0066748C"/>
    <w:rsid w:val="00674637"/>
    <w:rsid w:val="00677233"/>
    <w:rsid w:val="0068015D"/>
    <w:rsid w:val="00680F5A"/>
    <w:rsid w:val="00681923"/>
    <w:rsid w:val="00691316"/>
    <w:rsid w:val="00692A64"/>
    <w:rsid w:val="006A152B"/>
    <w:rsid w:val="006A3C9D"/>
    <w:rsid w:val="006A5AEC"/>
    <w:rsid w:val="006A656B"/>
    <w:rsid w:val="006A6B79"/>
    <w:rsid w:val="006B03E5"/>
    <w:rsid w:val="006B0509"/>
    <w:rsid w:val="006B1967"/>
    <w:rsid w:val="006B25CC"/>
    <w:rsid w:val="006B30DB"/>
    <w:rsid w:val="006B3A1C"/>
    <w:rsid w:val="006B3C4F"/>
    <w:rsid w:val="006B7045"/>
    <w:rsid w:val="006B73C3"/>
    <w:rsid w:val="006C0B6E"/>
    <w:rsid w:val="006C1957"/>
    <w:rsid w:val="006C4318"/>
    <w:rsid w:val="006C7490"/>
    <w:rsid w:val="006C7A40"/>
    <w:rsid w:val="006D01ED"/>
    <w:rsid w:val="006D10A1"/>
    <w:rsid w:val="006D4ECB"/>
    <w:rsid w:val="006D57DF"/>
    <w:rsid w:val="006D770E"/>
    <w:rsid w:val="006E1EF8"/>
    <w:rsid w:val="006E2332"/>
    <w:rsid w:val="006E2FB0"/>
    <w:rsid w:val="006E3B16"/>
    <w:rsid w:val="006F194F"/>
    <w:rsid w:val="006F1FA5"/>
    <w:rsid w:val="006F387F"/>
    <w:rsid w:val="006F51BD"/>
    <w:rsid w:val="006F5459"/>
    <w:rsid w:val="006F5728"/>
    <w:rsid w:val="006F63AC"/>
    <w:rsid w:val="006F69B8"/>
    <w:rsid w:val="006F7886"/>
    <w:rsid w:val="00701AD9"/>
    <w:rsid w:val="00702E04"/>
    <w:rsid w:val="00703748"/>
    <w:rsid w:val="00704F8E"/>
    <w:rsid w:val="00705002"/>
    <w:rsid w:val="0070566D"/>
    <w:rsid w:val="0070569A"/>
    <w:rsid w:val="00705CD6"/>
    <w:rsid w:val="00705E1E"/>
    <w:rsid w:val="00706B79"/>
    <w:rsid w:val="00706F12"/>
    <w:rsid w:val="00710A65"/>
    <w:rsid w:val="00712450"/>
    <w:rsid w:val="0071376A"/>
    <w:rsid w:val="007144DD"/>
    <w:rsid w:val="00720E5C"/>
    <w:rsid w:val="00720E95"/>
    <w:rsid w:val="00723E5A"/>
    <w:rsid w:val="00726614"/>
    <w:rsid w:val="00726EEB"/>
    <w:rsid w:val="007279C3"/>
    <w:rsid w:val="00727DE5"/>
    <w:rsid w:val="007302C1"/>
    <w:rsid w:val="007309CF"/>
    <w:rsid w:val="007324C8"/>
    <w:rsid w:val="007325FB"/>
    <w:rsid w:val="007334E0"/>
    <w:rsid w:val="00734104"/>
    <w:rsid w:val="00737528"/>
    <w:rsid w:val="00740366"/>
    <w:rsid w:val="00743190"/>
    <w:rsid w:val="00743539"/>
    <w:rsid w:val="0074415E"/>
    <w:rsid w:val="00744BE4"/>
    <w:rsid w:val="00751B39"/>
    <w:rsid w:val="00752F71"/>
    <w:rsid w:val="00753612"/>
    <w:rsid w:val="00753EBB"/>
    <w:rsid w:val="00757903"/>
    <w:rsid w:val="00760176"/>
    <w:rsid w:val="00760787"/>
    <w:rsid w:val="007607A9"/>
    <w:rsid w:val="00762090"/>
    <w:rsid w:val="00766590"/>
    <w:rsid w:val="007667A0"/>
    <w:rsid w:val="00766ABA"/>
    <w:rsid w:val="00767B1A"/>
    <w:rsid w:val="007710F4"/>
    <w:rsid w:val="007745E5"/>
    <w:rsid w:val="0077483E"/>
    <w:rsid w:val="007759F3"/>
    <w:rsid w:val="00777084"/>
    <w:rsid w:val="00782361"/>
    <w:rsid w:val="00785484"/>
    <w:rsid w:val="00785C34"/>
    <w:rsid w:val="00786C6D"/>
    <w:rsid w:val="00787B68"/>
    <w:rsid w:val="00787FF4"/>
    <w:rsid w:val="007912AB"/>
    <w:rsid w:val="00792678"/>
    <w:rsid w:val="007934E7"/>
    <w:rsid w:val="00795516"/>
    <w:rsid w:val="007963AA"/>
    <w:rsid w:val="00796525"/>
    <w:rsid w:val="00796A28"/>
    <w:rsid w:val="00797A56"/>
    <w:rsid w:val="007A198B"/>
    <w:rsid w:val="007A2662"/>
    <w:rsid w:val="007A4456"/>
    <w:rsid w:val="007A46A5"/>
    <w:rsid w:val="007A4AEC"/>
    <w:rsid w:val="007A4CC2"/>
    <w:rsid w:val="007A4CFF"/>
    <w:rsid w:val="007A5243"/>
    <w:rsid w:val="007A5BFA"/>
    <w:rsid w:val="007A7428"/>
    <w:rsid w:val="007B250B"/>
    <w:rsid w:val="007B2B89"/>
    <w:rsid w:val="007B370B"/>
    <w:rsid w:val="007B42C1"/>
    <w:rsid w:val="007B6554"/>
    <w:rsid w:val="007B79F5"/>
    <w:rsid w:val="007C0C42"/>
    <w:rsid w:val="007C1872"/>
    <w:rsid w:val="007C1EEC"/>
    <w:rsid w:val="007C2082"/>
    <w:rsid w:val="007C2818"/>
    <w:rsid w:val="007C7B5D"/>
    <w:rsid w:val="007D072E"/>
    <w:rsid w:val="007D3269"/>
    <w:rsid w:val="007D3515"/>
    <w:rsid w:val="007D58E2"/>
    <w:rsid w:val="007E1EDD"/>
    <w:rsid w:val="007E3130"/>
    <w:rsid w:val="007E4540"/>
    <w:rsid w:val="007E4814"/>
    <w:rsid w:val="007E5221"/>
    <w:rsid w:val="007E660A"/>
    <w:rsid w:val="007F03C8"/>
    <w:rsid w:val="007F185F"/>
    <w:rsid w:val="007F1A54"/>
    <w:rsid w:val="007F3D03"/>
    <w:rsid w:val="007F46E7"/>
    <w:rsid w:val="007F4856"/>
    <w:rsid w:val="0080421A"/>
    <w:rsid w:val="0080471B"/>
    <w:rsid w:val="008115D7"/>
    <w:rsid w:val="008117DC"/>
    <w:rsid w:val="00814BC0"/>
    <w:rsid w:val="00814C49"/>
    <w:rsid w:val="008171F1"/>
    <w:rsid w:val="00823180"/>
    <w:rsid w:val="00825245"/>
    <w:rsid w:val="00826183"/>
    <w:rsid w:val="00827B1F"/>
    <w:rsid w:val="00830923"/>
    <w:rsid w:val="00830B96"/>
    <w:rsid w:val="00830F34"/>
    <w:rsid w:val="0083191C"/>
    <w:rsid w:val="00832C37"/>
    <w:rsid w:val="0083344B"/>
    <w:rsid w:val="008346FF"/>
    <w:rsid w:val="0083534C"/>
    <w:rsid w:val="00836521"/>
    <w:rsid w:val="0083659A"/>
    <w:rsid w:val="0084063A"/>
    <w:rsid w:val="00850F42"/>
    <w:rsid w:val="00851A7B"/>
    <w:rsid w:val="0085207B"/>
    <w:rsid w:val="00854F48"/>
    <w:rsid w:val="00854FD6"/>
    <w:rsid w:val="008569B8"/>
    <w:rsid w:val="00861AD2"/>
    <w:rsid w:val="008627EA"/>
    <w:rsid w:val="00864FB5"/>
    <w:rsid w:val="008659C6"/>
    <w:rsid w:val="008677D6"/>
    <w:rsid w:val="008709CD"/>
    <w:rsid w:val="008731A7"/>
    <w:rsid w:val="008744E8"/>
    <w:rsid w:val="00874CD6"/>
    <w:rsid w:val="008764FC"/>
    <w:rsid w:val="00881907"/>
    <w:rsid w:val="00882328"/>
    <w:rsid w:val="00887CEA"/>
    <w:rsid w:val="0089208C"/>
    <w:rsid w:val="00893680"/>
    <w:rsid w:val="00896455"/>
    <w:rsid w:val="008965FA"/>
    <w:rsid w:val="008A03C6"/>
    <w:rsid w:val="008A117A"/>
    <w:rsid w:val="008A2B07"/>
    <w:rsid w:val="008A41DB"/>
    <w:rsid w:val="008A46CE"/>
    <w:rsid w:val="008A48FB"/>
    <w:rsid w:val="008A4B9A"/>
    <w:rsid w:val="008A57A1"/>
    <w:rsid w:val="008B14A6"/>
    <w:rsid w:val="008B2F01"/>
    <w:rsid w:val="008B5630"/>
    <w:rsid w:val="008C30BA"/>
    <w:rsid w:val="008C500A"/>
    <w:rsid w:val="008C5FDB"/>
    <w:rsid w:val="008C6B86"/>
    <w:rsid w:val="008D0625"/>
    <w:rsid w:val="008D2685"/>
    <w:rsid w:val="008D2965"/>
    <w:rsid w:val="008D4B72"/>
    <w:rsid w:val="008D4E2B"/>
    <w:rsid w:val="008D52C2"/>
    <w:rsid w:val="008D695C"/>
    <w:rsid w:val="008E0201"/>
    <w:rsid w:val="008E093B"/>
    <w:rsid w:val="008E0E22"/>
    <w:rsid w:val="008E2A39"/>
    <w:rsid w:val="008E2D57"/>
    <w:rsid w:val="008E7313"/>
    <w:rsid w:val="008F1F0B"/>
    <w:rsid w:val="008F23F7"/>
    <w:rsid w:val="008F3581"/>
    <w:rsid w:val="008F36F6"/>
    <w:rsid w:val="008F4DA7"/>
    <w:rsid w:val="008F740C"/>
    <w:rsid w:val="008F7BDA"/>
    <w:rsid w:val="00901AD1"/>
    <w:rsid w:val="00901E9D"/>
    <w:rsid w:val="0090356C"/>
    <w:rsid w:val="00904219"/>
    <w:rsid w:val="009045C5"/>
    <w:rsid w:val="0090485E"/>
    <w:rsid w:val="0090503F"/>
    <w:rsid w:val="0090526F"/>
    <w:rsid w:val="009136D5"/>
    <w:rsid w:val="00913CC6"/>
    <w:rsid w:val="00913F6E"/>
    <w:rsid w:val="00914853"/>
    <w:rsid w:val="00916C51"/>
    <w:rsid w:val="00916E4B"/>
    <w:rsid w:val="00917405"/>
    <w:rsid w:val="00922369"/>
    <w:rsid w:val="00924485"/>
    <w:rsid w:val="0092573E"/>
    <w:rsid w:val="00925F7A"/>
    <w:rsid w:val="009264CF"/>
    <w:rsid w:val="00927259"/>
    <w:rsid w:val="00927362"/>
    <w:rsid w:val="009274C6"/>
    <w:rsid w:val="00930171"/>
    <w:rsid w:val="00930C0A"/>
    <w:rsid w:val="009315EC"/>
    <w:rsid w:val="00932F43"/>
    <w:rsid w:val="009354DC"/>
    <w:rsid w:val="00936DC0"/>
    <w:rsid w:val="00941A7E"/>
    <w:rsid w:val="009422B9"/>
    <w:rsid w:val="009427AC"/>
    <w:rsid w:val="00943865"/>
    <w:rsid w:val="00943AB4"/>
    <w:rsid w:val="00945399"/>
    <w:rsid w:val="009460F6"/>
    <w:rsid w:val="00947059"/>
    <w:rsid w:val="00951237"/>
    <w:rsid w:val="00951759"/>
    <w:rsid w:val="00953506"/>
    <w:rsid w:val="0095410C"/>
    <w:rsid w:val="00954A87"/>
    <w:rsid w:val="009565E1"/>
    <w:rsid w:val="00956770"/>
    <w:rsid w:val="009618F7"/>
    <w:rsid w:val="00963D39"/>
    <w:rsid w:val="009646D1"/>
    <w:rsid w:val="00965759"/>
    <w:rsid w:val="009671CD"/>
    <w:rsid w:val="009705ED"/>
    <w:rsid w:val="00971574"/>
    <w:rsid w:val="009715DF"/>
    <w:rsid w:val="00971BEC"/>
    <w:rsid w:val="00972CE9"/>
    <w:rsid w:val="00973159"/>
    <w:rsid w:val="00975F64"/>
    <w:rsid w:val="00980067"/>
    <w:rsid w:val="00980C07"/>
    <w:rsid w:val="00981D4F"/>
    <w:rsid w:val="00983B12"/>
    <w:rsid w:val="00986D0E"/>
    <w:rsid w:val="00987CFA"/>
    <w:rsid w:val="0099091C"/>
    <w:rsid w:val="00990F1C"/>
    <w:rsid w:val="00993270"/>
    <w:rsid w:val="009945C5"/>
    <w:rsid w:val="009962A5"/>
    <w:rsid w:val="009A2B5B"/>
    <w:rsid w:val="009A3248"/>
    <w:rsid w:val="009A35B4"/>
    <w:rsid w:val="009A4FDF"/>
    <w:rsid w:val="009A5A8A"/>
    <w:rsid w:val="009A6834"/>
    <w:rsid w:val="009A6DC9"/>
    <w:rsid w:val="009A6FDD"/>
    <w:rsid w:val="009A7CB3"/>
    <w:rsid w:val="009B09AD"/>
    <w:rsid w:val="009B3038"/>
    <w:rsid w:val="009B5A8E"/>
    <w:rsid w:val="009B6092"/>
    <w:rsid w:val="009B6109"/>
    <w:rsid w:val="009B6176"/>
    <w:rsid w:val="009B7655"/>
    <w:rsid w:val="009C38C7"/>
    <w:rsid w:val="009D0553"/>
    <w:rsid w:val="009D592B"/>
    <w:rsid w:val="009D6125"/>
    <w:rsid w:val="009D69B9"/>
    <w:rsid w:val="009D747D"/>
    <w:rsid w:val="009D7C50"/>
    <w:rsid w:val="009D7F94"/>
    <w:rsid w:val="009E056D"/>
    <w:rsid w:val="009E1F22"/>
    <w:rsid w:val="009E3E94"/>
    <w:rsid w:val="009F1084"/>
    <w:rsid w:val="009F4275"/>
    <w:rsid w:val="009F48FE"/>
    <w:rsid w:val="009F5907"/>
    <w:rsid w:val="009F6A07"/>
    <w:rsid w:val="009F78B1"/>
    <w:rsid w:val="00A00283"/>
    <w:rsid w:val="00A00F4B"/>
    <w:rsid w:val="00A028C5"/>
    <w:rsid w:val="00A040B2"/>
    <w:rsid w:val="00A0492F"/>
    <w:rsid w:val="00A0636D"/>
    <w:rsid w:val="00A06DC9"/>
    <w:rsid w:val="00A070F3"/>
    <w:rsid w:val="00A112C0"/>
    <w:rsid w:val="00A137FC"/>
    <w:rsid w:val="00A14631"/>
    <w:rsid w:val="00A151D2"/>
    <w:rsid w:val="00A156F1"/>
    <w:rsid w:val="00A15919"/>
    <w:rsid w:val="00A21C12"/>
    <w:rsid w:val="00A2219E"/>
    <w:rsid w:val="00A31C46"/>
    <w:rsid w:val="00A329FA"/>
    <w:rsid w:val="00A34B55"/>
    <w:rsid w:val="00A36580"/>
    <w:rsid w:val="00A36B7A"/>
    <w:rsid w:val="00A37D73"/>
    <w:rsid w:val="00A42E03"/>
    <w:rsid w:val="00A43430"/>
    <w:rsid w:val="00A451F7"/>
    <w:rsid w:val="00A4549C"/>
    <w:rsid w:val="00A5081B"/>
    <w:rsid w:val="00A51613"/>
    <w:rsid w:val="00A5382A"/>
    <w:rsid w:val="00A538E4"/>
    <w:rsid w:val="00A549EF"/>
    <w:rsid w:val="00A55654"/>
    <w:rsid w:val="00A556F1"/>
    <w:rsid w:val="00A55A3A"/>
    <w:rsid w:val="00A57AA4"/>
    <w:rsid w:val="00A612AA"/>
    <w:rsid w:val="00A6160A"/>
    <w:rsid w:val="00A63449"/>
    <w:rsid w:val="00A636A6"/>
    <w:rsid w:val="00A66CB2"/>
    <w:rsid w:val="00A67FDF"/>
    <w:rsid w:val="00A72ADF"/>
    <w:rsid w:val="00A736CD"/>
    <w:rsid w:val="00A73BB3"/>
    <w:rsid w:val="00A73D48"/>
    <w:rsid w:val="00A800D7"/>
    <w:rsid w:val="00A8475E"/>
    <w:rsid w:val="00A85C57"/>
    <w:rsid w:val="00A86935"/>
    <w:rsid w:val="00A87104"/>
    <w:rsid w:val="00A915BC"/>
    <w:rsid w:val="00A922D8"/>
    <w:rsid w:val="00A93957"/>
    <w:rsid w:val="00A94A74"/>
    <w:rsid w:val="00A97710"/>
    <w:rsid w:val="00A97A00"/>
    <w:rsid w:val="00AA08BE"/>
    <w:rsid w:val="00AA151A"/>
    <w:rsid w:val="00AA1638"/>
    <w:rsid w:val="00AA346E"/>
    <w:rsid w:val="00AA535A"/>
    <w:rsid w:val="00AB07E7"/>
    <w:rsid w:val="00AB2930"/>
    <w:rsid w:val="00AB2E98"/>
    <w:rsid w:val="00AB6625"/>
    <w:rsid w:val="00AC47CE"/>
    <w:rsid w:val="00AC4D42"/>
    <w:rsid w:val="00AC50F6"/>
    <w:rsid w:val="00AC7CFA"/>
    <w:rsid w:val="00AD0E2E"/>
    <w:rsid w:val="00AD2552"/>
    <w:rsid w:val="00AD2A67"/>
    <w:rsid w:val="00AD2BE5"/>
    <w:rsid w:val="00AD2F4D"/>
    <w:rsid w:val="00AD358C"/>
    <w:rsid w:val="00AD492C"/>
    <w:rsid w:val="00AD5351"/>
    <w:rsid w:val="00AD5E3C"/>
    <w:rsid w:val="00AD62F1"/>
    <w:rsid w:val="00AD7413"/>
    <w:rsid w:val="00AD7BFD"/>
    <w:rsid w:val="00AD7CBC"/>
    <w:rsid w:val="00AE2B89"/>
    <w:rsid w:val="00AE5BB0"/>
    <w:rsid w:val="00AE61F5"/>
    <w:rsid w:val="00AE7330"/>
    <w:rsid w:val="00AE74A4"/>
    <w:rsid w:val="00AE7963"/>
    <w:rsid w:val="00AF1112"/>
    <w:rsid w:val="00AF333F"/>
    <w:rsid w:val="00AF433B"/>
    <w:rsid w:val="00AF5034"/>
    <w:rsid w:val="00AF5F3C"/>
    <w:rsid w:val="00AF6012"/>
    <w:rsid w:val="00AF7D0B"/>
    <w:rsid w:val="00AF7EC2"/>
    <w:rsid w:val="00B01AFD"/>
    <w:rsid w:val="00B05FA8"/>
    <w:rsid w:val="00B06207"/>
    <w:rsid w:val="00B0632C"/>
    <w:rsid w:val="00B15B6F"/>
    <w:rsid w:val="00B21E7D"/>
    <w:rsid w:val="00B22BB7"/>
    <w:rsid w:val="00B22D5D"/>
    <w:rsid w:val="00B23593"/>
    <w:rsid w:val="00B24F54"/>
    <w:rsid w:val="00B2653A"/>
    <w:rsid w:val="00B272F8"/>
    <w:rsid w:val="00B27808"/>
    <w:rsid w:val="00B3016B"/>
    <w:rsid w:val="00B31494"/>
    <w:rsid w:val="00B33242"/>
    <w:rsid w:val="00B34ACD"/>
    <w:rsid w:val="00B35B79"/>
    <w:rsid w:val="00B367E1"/>
    <w:rsid w:val="00B41DD5"/>
    <w:rsid w:val="00B42670"/>
    <w:rsid w:val="00B429B5"/>
    <w:rsid w:val="00B43D8D"/>
    <w:rsid w:val="00B46689"/>
    <w:rsid w:val="00B471FE"/>
    <w:rsid w:val="00B51A2D"/>
    <w:rsid w:val="00B53653"/>
    <w:rsid w:val="00B54CFB"/>
    <w:rsid w:val="00B54DC7"/>
    <w:rsid w:val="00B55BA3"/>
    <w:rsid w:val="00B66082"/>
    <w:rsid w:val="00B72412"/>
    <w:rsid w:val="00B72F7B"/>
    <w:rsid w:val="00B74173"/>
    <w:rsid w:val="00B7483B"/>
    <w:rsid w:val="00B7539A"/>
    <w:rsid w:val="00B83478"/>
    <w:rsid w:val="00B8369B"/>
    <w:rsid w:val="00B8550A"/>
    <w:rsid w:val="00B907A8"/>
    <w:rsid w:val="00B91455"/>
    <w:rsid w:val="00B9213A"/>
    <w:rsid w:val="00B94F12"/>
    <w:rsid w:val="00BA4FDA"/>
    <w:rsid w:val="00BA6D43"/>
    <w:rsid w:val="00BB3C34"/>
    <w:rsid w:val="00BB6396"/>
    <w:rsid w:val="00BB6D08"/>
    <w:rsid w:val="00BB7793"/>
    <w:rsid w:val="00BC3229"/>
    <w:rsid w:val="00BC3C8C"/>
    <w:rsid w:val="00BC6001"/>
    <w:rsid w:val="00BC606B"/>
    <w:rsid w:val="00BC660A"/>
    <w:rsid w:val="00BD0290"/>
    <w:rsid w:val="00BD20A7"/>
    <w:rsid w:val="00BD227F"/>
    <w:rsid w:val="00BD58E7"/>
    <w:rsid w:val="00BD6010"/>
    <w:rsid w:val="00BD6AD1"/>
    <w:rsid w:val="00BD6C11"/>
    <w:rsid w:val="00BD76A2"/>
    <w:rsid w:val="00BE3420"/>
    <w:rsid w:val="00BE672F"/>
    <w:rsid w:val="00BE740C"/>
    <w:rsid w:val="00BF0241"/>
    <w:rsid w:val="00BF2CC4"/>
    <w:rsid w:val="00BF31DD"/>
    <w:rsid w:val="00BF5ACB"/>
    <w:rsid w:val="00BF6DF3"/>
    <w:rsid w:val="00BF6E4A"/>
    <w:rsid w:val="00BF7104"/>
    <w:rsid w:val="00C036BC"/>
    <w:rsid w:val="00C03CFC"/>
    <w:rsid w:val="00C07AF9"/>
    <w:rsid w:val="00C102C6"/>
    <w:rsid w:val="00C10518"/>
    <w:rsid w:val="00C11208"/>
    <w:rsid w:val="00C11CE1"/>
    <w:rsid w:val="00C125F5"/>
    <w:rsid w:val="00C12AB8"/>
    <w:rsid w:val="00C15721"/>
    <w:rsid w:val="00C2185E"/>
    <w:rsid w:val="00C231F8"/>
    <w:rsid w:val="00C23841"/>
    <w:rsid w:val="00C23B25"/>
    <w:rsid w:val="00C267B5"/>
    <w:rsid w:val="00C27457"/>
    <w:rsid w:val="00C27F5F"/>
    <w:rsid w:val="00C30EC1"/>
    <w:rsid w:val="00C3569B"/>
    <w:rsid w:val="00C37DA2"/>
    <w:rsid w:val="00C41FDC"/>
    <w:rsid w:val="00C42DD7"/>
    <w:rsid w:val="00C43467"/>
    <w:rsid w:val="00C4350F"/>
    <w:rsid w:val="00C454C7"/>
    <w:rsid w:val="00C4650E"/>
    <w:rsid w:val="00C50DEF"/>
    <w:rsid w:val="00C51372"/>
    <w:rsid w:val="00C51734"/>
    <w:rsid w:val="00C52157"/>
    <w:rsid w:val="00C524FC"/>
    <w:rsid w:val="00C53FB7"/>
    <w:rsid w:val="00C550A8"/>
    <w:rsid w:val="00C55611"/>
    <w:rsid w:val="00C55DEB"/>
    <w:rsid w:val="00C57098"/>
    <w:rsid w:val="00C60A3F"/>
    <w:rsid w:val="00C624C4"/>
    <w:rsid w:val="00C653C9"/>
    <w:rsid w:val="00C65C1B"/>
    <w:rsid w:val="00C65C95"/>
    <w:rsid w:val="00C66E67"/>
    <w:rsid w:val="00C6784E"/>
    <w:rsid w:val="00C70696"/>
    <w:rsid w:val="00C708DF"/>
    <w:rsid w:val="00C71184"/>
    <w:rsid w:val="00C71720"/>
    <w:rsid w:val="00C71A92"/>
    <w:rsid w:val="00C71FEF"/>
    <w:rsid w:val="00C728BE"/>
    <w:rsid w:val="00C75DA4"/>
    <w:rsid w:val="00C76F08"/>
    <w:rsid w:val="00C77EFB"/>
    <w:rsid w:val="00C80137"/>
    <w:rsid w:val="00C80B01"/>
    <w:rsid w:val="00C812AF"/>
    <w:rsid w:val="00C814A8"/>
    <w:rsid w:val="00C85101"/>
    <w:rsid w:val="00C8531A"/>
    <w:rsid w:val="00C876B8"/>
    <w:rsid w:val="00C95BC0"/>
    <w:rsid w:val="00C967FB"/>
    <w:rsid w:val="00C96DCD"/>
    <w:rsid w:val="00CA064D"/>
    <w:rsid w:val="00CA1486"/>
    <w:rsid w:val="00CA7382"/>
    <w:rsid w:val="00CA76B3"/>
    <w:rsid w:val="00CB29E8"/>
    <w:rsid w:val="00CB2A62"/>
    <w:rsid w:val="00CB3D5E"/>
    <w:rsid w:val="00CB6D3C"/>
    <w:rsid w:val="00CC7169"/>
    <w:rsid w:val="00CC77CF"/>
    <w:rsid w:val="00CC79EA"/>
    <w:rsid w:val="00CD0F92"/>
    <w:rsid w:val="00CD673D"/>
    <w:rsid w:val="00CD7658"/>
    <w:rsid w:val="00CD7B04"/>
    <w:rsid w:val="00CE0BA4"/>
    <w:rsid w:val="00CE10E2"/>
    <w:rsid w:val="00CE206C"/>
    <w:rsid w:val="00CE45CF"/>
    <w:rsid w:val="00CE4B15"/>
    <w:rsid w:val="00CE5285"/>
    <w:rsid w:val="00CE6EB8"/>
    <w:rsid w:val="00CE71E6"/>
    <w:rsid w:val="00CF009A"/>
    <w:rsid w:val="00CF3B80"/>
    <w:rsid w:val="00CF440C"/>
    <w:rsid w:val="00CF568B"/>
    <w:rsid w:val="00CF7152"/>
    <w:rsid w:val="00CF7D98"/>
    <w:rsid w:val="00D03285"/>
    <w:rsid w:val="00D0586C"/>
    <w:rsid w:val="00D07B59"/>
    <w:rsid w:val="00D10519"/>
    <w:rsid w:val="00D12E30"/>
    <w:rsid w:val="00D13DA2"/>
    <w:rsid w:val="00D142FA"/>
    <w:rsid w:val="00D1511C"/>
    <w:rsid w:val="00D171C2"/>
    <w:rsid w:val="00D17CF9"/>
    <w:rsid w:val="00D21FFF"/>
    <w:rsid w:val="00D22404"/>
    <w:rsid w:val="00D229BE"/>
    <w:rsid w:val="00D22E30"/>
    <w:rsid w:val="00D22EF1"/>
    <w:rsid w:val="00D2424F"/>
    <w:rsid w:val="00D32D47"/>
    <w:rsid w:val="00D32DD2"/>
    <w:rsid w:val="00D3392E"/>
    <w:rsid w:val="00D35840"/>
    <w:rsid w:val="00D35DD2"/>
    <w:rsid w:val="00D35E37"/>
    <w:rsid w:val="00D40C7D"/>
    <w:rsid w:val="00D40CEB"/>
    <w:rsid w:val="00D41D67"/>
    <w:rsid w:val="00D42323"/>
    <w:rsid w:val="00D42BF5"/>
    <w:rsid w:val="00D4556E"/>
    <w:rsid w:val="00D465E9"/>
    <w:rsid w:val="00D46DA3"/>
    <w:rsid w:val="00D516DA"/>
    <w:rsid w:val="00D5220E"/>
    <w:rsid w:val="00D54A38"/>
    <w:rsid w:val="00D54E5A"/>
    <w:rsid w:val="00D55A20"/>
    <w:rsid w:val="00D55F94"/>
    <w:rsid w:val="00D614EF"/>
    <w:rsid w:val="00D618ED"/>
    <w:rsid w:val="00D62018"/>
    <w:rsid w:val="00D63D85"/>
    <w:rsid w:val="00D67041"/>
    <w:rsid w:val="00D73191"/>
    <w:rsid w:val="00D743F2"/>
    <w:rsid w:val="00D7450A"/>
    <w:rsid w:val="00D7535A"/>
    <w:rsid w:val="00D76F98"/>
    <w:rsid w:val="00D80679"/>
    <w:rsid w:val="00D80EC1"/>
    <w:rsid w:val="00D82769"/>
    <w:rsid w:val="00D8769A"/>
    <w:rsid w:val="00D9044F"/>
    <w:rsid w:val="00D9219A"/>
    <w:rsid w:val="00D93829"/>
    <w:rsid w:val="00DA09A9"/>
    <w:rsid w:val="00DA32BB"/>
    <w:rsid w:val="00DA3599"/>
    <w:rsid w:val="00DA3FB7"/>
    <w:rsid w:val="00DA536E"/>
    <w:rsid w:val="00DA5CE5"/>
    <w:rsid w:val="00DA5FD8"/>
    <w:rsid w:val="00DB1872"/>
    <w:rsid w:val="00DB2257"/>
    <w:rsid w:val="00DB595C"/>
    <w:rsid w:val="00DC0207"/>
    <w:rsid w:val="00DC2D79"/>
    <w:rsid w:val="00DC391A"/>
    <w:rsid w:val="00DC5BCF"/>
    <w:rsid w:val="00DC75B5"/>
    <w:rsid w:val="00DD3CF5"/>
    <w:rsid w:val="00DD7A17"/>
    <w:rsid w:val="00DE1140"/>
    <w:rsid w:val="00DE1528"/>
    <w:rsid w:val="00DE42DE"/>
    <w:rsid w:val="00DE5921"/>
    <w:rsid w:val="00DE5B0B"/>
    <w:rsid w:val="00DE71AA"/>
    <w:rsid w:val="00DE7E2A"/>
    <w:rsid w:val="00DF02C4"/>
    <w:rsid w:val="00DF1709"/>
    <w:rsid w:val="00DF2172"/>
    <w:rsid w:val="00DF2F30"/>
    <w:rsid w:val="00DF2FF3"/>
    <w:rsid w:val="00DF3278"/>
    <w:rsid w:val="00DF4635"/>
    <w:rsid w:val="00DF771D"/>
    <w:rsid w:val="00DF7A67"/>
    <w:rsid w:val="00E001B0"/>
    <w:rsid w:val="00E00F01"/>
    <w:rsid w:val="00E02E64"/>
    <w:rsid w:val="00E058CE"/>
    <w:rsid w:val="00E0621B"/>
    <w:rsid w:val="00E10D45"/>
    <w:rsid w:val="00E11703"/>
    <w:rsid w:val="00E136C9"/>
    <w:rsid w:val="00E13BBB"/>
    <w:rsid w:val="00E1688B"/>
    <w:rsid w:val="00E1773F"/>
    <w:rsid w:val="00E206F8"/>
    <w:rsid w:val="00E2093F"/>
    <w:rsid w:val="00E229DD"/>
    <w:rsid w:val="00E24E51"/>
    <w:rsid w:val="00E262C5"/>
    <w:rsid w:val="00E26533"/>
    <w:rsid w:val="00E26F20"/>
    <w:rsid w:val="00E27237"/>
    <w:rsid w:val="00E3048E"/>
    <w:rsid w:val="00E3073E"/>
    <w:rsid w:val="00E323AE"/>
    <w:rsid w:val="00E34610"/>
    <w:rsid w:val="00E374CF"/>
    <w:rsid w:val="00E406EF"/>
    <w:rsid w:val="00E420F7"/>
    <w:rsid w:val="00E4280C"/>
    <w:rsid w:val="00E4462F"/>
    <w:rsid w:val="00E46C8E"/>
    <w:rsid w:val="00E47F23"/>
    <w:rsid w:val="00E5352E"/>
    <w:rsid w:val="00E62BC4"/>
    <w:rsid w:val="00E645DF"/>
    <w:rsid w:val="00E64ABC"/>
    <w:rsid w:val="00E64DDE"/>
    <w:rsid w:val="00E66BBD"/>
    <w:rsid w:val="00E6700F"/>
    <w:rsid w:val="00E671AA"/>
    <w:rsid w:val="00E67C1A"/>
    <w:rsid w:val="00E71C47"/>
    <w:rsid w:val="00E74198"/>
    <w:rsid w:val="00E74919"/>
    <w:rsid w:val="00E75680"/>
    <w:rsid w:val="00E76584"/>
    <w:rsid w:val="00E76774"/>
    <w:rsid w:val="00E8044F"/>
    <w:rsid w:val="00E819C3"/>
    <w:rsid w:val="00E81DE1"/>
    <w:rsid w:val="00E84055"/>
    <w:rsid w:val="00E87ABF"/>
    <w:rsid w:val="00E90AEC"/>
    <w:rsid w:val="00E94A64"/>
    <w:rsid w:val="00E97BA8"/>
    <w:rsid w:val="00EA0411"/>
    <w:rsid w:val="00EA1086"/>
    <w:rsid w:val="00EA25FD"/>
    <w:rsid w:val="00EA3938"/>
    <w:rsid w:val="00EA535C"/>
    <w:rsid w:val="00EA5ADA"/>
    <w:rsid w:val="00EA7CA0"/>
    <w:rsid w:val="00EB210D"/>
    <w:rsid w:val="00EB2F47"/>
    <w:rsid w:val="00EB3AAA"/>
    <w:rsid w:val="00EB42EF"/>
    <w:rsid w:val="00EB65AD"/>
    <w:rsid w:val="00EC4E78"/>
    <w:rsid w:val="00EC5B68"/>
    <w:rsid w:val="00EC7691"/>
    <w:rsid w:val="00EC7E7F"/>
    <w:rsid w:val="00ED0B68"/>
    <w:rsid w:val="00ED59E7"/>
    <w:rsid w:val="00EE05BC"/>
    <w:rsid w:val="00EE3410"/>
    <w:rsid w:val="00EE6D73"/>
    <w:rsid w:val="00EF1FF6"/>
    <w:rsid w:val="00EF3081"/>
    <w:rsid w:val="00EF3C8A"/>
    <w:rsid w:val="00EF6118"/>
    <w:rsid w:val="00EF6C9F"/>
    <w:rsid w:val="00EF6DFE"/>
    <w:rsid w:val="00F00D98"/>
    <w:rsid w:val="00F01619"/>
    <w:rsid w:val="00F02B13"/>
    <w:rsid w:val="00F04215"/>
    <w:rsid w:val="00F0451A"/>
    <w:rsid w:val="00F070F1"/>
    <w:rsid w:val="00F11B2E"/>
    <w:rsid w:val="00F14646"/>
    <w:rsid w:val="00F15077"/>
    <w:rsid w:val="00F15F82"/>
    <w:rsid w:val="00F161C4"/>
    <w:rsid w:val="00F1721A"/>
    <w:rsid w:val="00F23A42"/>
    <w:rsid w:val="00F23BA4"/>
    <w:rsid w:val="00F263FC"/>
    <w:rsid w:val="00F26D09"/>
    <w:rsid w:val="00F27C33"/>
    <w:rsid w:val="00F314AA"/>
    <w:rsid w:val="00F326DE"/>
    <w:rsid w:val="00F35F4C"/>
    <w:rsid w:val="00F366DB"/>
    <w:rsid w:val="00F41851"/>
    <w:rsid w:val="00F419D8"/>
    <w:rsid w:val="00F4241F"/>
    <w:rsid w:val="00F4386F"/>
    <w:rsid w:val="00F504B3"/>
    <w:rsid w:val="00F50559"/>
    <w:rsid w:val="00F53081"/>
    <w:rsid w:val="00F55368"/>
    <w:rsid w:val="00F61758"/>
    <w:rsid w:val="00F633A2"/>
    <w:rsid w:val="00F65291"/>
    <w:rsid w:val="00F65A42"/>
    <w:rsid w:val="00F661FE"/>
    <w:rsid w:val="00F67446"/>
    <w:rsid w:val="00F711A2"/>
    <w:rsid w:val="00F74105"/>
    <w:rsid w:val="00F746C4"/>
    <w:rsid w:val="00F76E07"/>
    <w:rsid w:val="00F804D3"/>
    <w:rsid w:val="00F844BF"/>
    <w:rsid w:val="00F8490B"/>
    <w:rsid w:val="00F8528D"/>
    <w:rsid w:val="00F854DD"/>
    <w:rsid w:val="00F859DE"/>
    <w:rsid w:val="00F91B75"/>
    <w:rsid w:val="00F91EEB"/>
    <w:rsid w:val="00F94F6D"/>
    <w:rsid w:val="00F953D5"/>
    <w:rsid w:val="00F95A64"/>
    <w:rsid w:val="00FA1C63"/>
    <w:rsid w:val="00FA6487"/>
    <w:rsid w:val="00FA7338"/>
    <w:rsid w:val="00FA770F"/>
    <w:rsid w:val="00FB0D57"/>
    <w:rsid w:val="00FB1543"/>
    <w:rsid w:val="00FB34C6"/>
    <w:rsid w:val="00FC4495"/>
    <w:rsid w:val="00FD6C90"/>
    <w:rsid w:val="00FD6D39"/>
    <w:rsid w:val="00FE425E"/>
    <w:rsid w:val="00FE44DF"/>
    <w:rsid w:val="00FE47F5"/>
    <w:rsid w:val="00FE5544"/>
    <w:rsid w:val="00FF1B79"/>
    <w:rsid w:val="00FF2A99"/>
    <w:rsid w:val="00FF2FB0"/>
    <w:rsid w:val="00FF3CEE"/>
    <w:rsid w:val="00FF54FC"/>
    <w:rsid w:val="00FF575A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458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54C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1E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0CE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0CEB"/>
  </w:style>
  <w:style w:type="character" w:customStyle="1" w:styleId="EndNoteBibliographyTitleChar">
    <w:name w:val="EndNote Bibliography Title Char"/>
    <w:basedOn w:val="ListParagraphChar"/>
    <w:link w:val="EndNoteBibliographyTitle"/>
    <w:rsid w:val="00D40C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C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40C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40C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413"/>
  </w:style>
  <w:style w:type="paragraph" w:styleId="Footer">
    <w:name w:val="footer"/>
    <w:basedOn w:val="Normal"/>
    <w:link w:val="FooterChar"/>
    <w:uiPriority w:val="99"/>
    <w:unhideWhenUsed/>
    <w:rsid w:val="00A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413"/>
  </w:style>
  <w:style w:type="paragraph" w:styleId="NormalWeb">
    <w:name w:val="Normal (Web)"/>
    <w:basedOn w:val="Normal"/>
    <w:uiPriority w:val="99"/>
    <w:semiHidden/>
    <w:unhideWhenUsed/>
    <w:rsid w:val="00651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7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13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C7CFA"/>
  </w:style>
  <w:style w:type="paragraph" w:styleId="NoSpacing">
    <w:name w:val="No Spacing"/>
    <w:uiPriority w:val="1"/>
    <w:qFormat/>
    <w:rsid w:val="0044284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154CC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154C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B1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154CC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91E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40CE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0CEB"/>
  </w:style>
  <w:style w:type="character" w:customStyle="1" w:styleId="EndNoteBibliographyTitleChar">
    <w:name w:val="EndNote Bibliography Title Char"/>
    <w:basedOn w:val="ListParagraphChar"/>
    <w:link w:val="EndNoteBibliographyTitle"/>
    <w:rsid w:val="00D40C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C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40C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40C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413"/>
  </w:style>
  <w:style w:type="paragraph" w:styleId="Footer">
    <w:name w:val="footer"/>
    <w:basedOn w:val="Normal"/>
    <w:link w:val="FooterChar"/>
    <w:uiPriority w:val="99"/>
    <w:unhideWhenUsed/>
    <w:rsid w:val="00AD74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413"/>
  </w:style>
  <w:style w:type="paragraph" w:styleId="NormalWeb">
    <w:name w:val="Normal (Web)"/>
    <w:basedOn w:val="Normal"/>
    <w:uiPriority w:val="99"/>
    <w:semiHidden/>
    <w:unhideWhenUsed/>
    <w:rsid w:val="00651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7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313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C7CFA"/>
  </w:style>
  <w:style w:type="paragraph" w:styleId="NoSpacing">
    <w:name w:val="No Spacing"/>
    <w:uiPriority w:val="1"/>
    <w:qFormat/>
    <w:rsid w:val="0044284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154CC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154C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B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9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96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7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25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83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82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3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0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81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92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081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38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984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06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278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3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806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32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46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598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2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38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0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52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5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169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09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89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0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5281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3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e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8" Type="http://schemas.microsoft.com/office/2016/09/relationships/commentsIds" Target="commentsIds.xml"/><Relationship Id="rId20" Type="http://schemas.microsoft.com/office/2011/relationships/commentsExtended" Target="commentsExtended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5144B-5CA7-EA4B-8D7C-05ABA1229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233</Words>
  <Characters>133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ong</dc:creator>
  <cp:keywords/>
  <dc:description/>
  <cp:lastModifiedBy>Gong Chen</cp:lastModifiedBy>
  <cp:revision>16</cp:revision>
  <cp:lastPrinted>2019-04-08T18:41:00Z</cp:lastPrinted>
  <dcterms:created xsi:type="dcterms:W3CDTF">2020-03-14T15:15:00Z</dcterms:created>
  <dcterms:modified xsi:type="dcterms:W3CDTF">2020-03-14T17:00:00Z</dcterms:modified>
</cp:coreProperties>
</file>